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D4A1A" w14:textId="3DA9DBF9" w:rsidR="00B932C6" w:rsidRPr="00137858" w:rsidRDefault="008F646F" w:rsidP="000F3963">
      <w:pPr>
        <w:rPr>
          <w:rFonts w:asciiTheme="minorBidi" w:hAnsiTheme="minorBidi"/>
          <w:b/>
          <w:bCs/>
          <w:sz w:val="28"/>
          <w:szCs w:val="28"/>
        </w:rPr>
      </w:pPr>
      <w:bookmarkStart w:id="0" w:name="_GoBack"/>
      <w:bookmarkEnd w:id="0"/>
      <w:r w:rsidRPr="00137858">
        <w:rPr>
          <w:rFonts w:asciiTheme="minorBidi" w:hAnsiTheme="minorBidi"/>
          <w:b/>
          <w:bCs/>
          <w:sz w:val="28"/>
          <w:szCs w:val="28"/>
        </w:rPr>
        <w:t>Supplementary Materials.</w:t>
      </w:r>
    </w:p>
    <w:p w14:paraId="127F78BB" w14:textId="65AACB5A" w:rsidR="00D97AAD" w:rsidRPr="00137858" w:rsidRDefault="00D97AAD" w:rsidP="004D77B9">
      <w:pPr>
        <w:rPr>
          <w:rFonts w:asciiTheme="minorBidi" w:hAnsiTheme="minorBidi"/>
          <w:b/>
          <w:bCs/>
        </w:rPr>
      </w:pPr>
      <w:r w:rsidRPr="00137858">
        <w:rPr>
          <w:rFonts w:asciiTheme="minorBidi" w:hAnsiTheme="minorBidi"/>
          <w:b/>
          <w:bCs/>
        </w:rPr>
        <w:t>Supplementary Table 1: Advertising rating questionnaire – 15-item Coding frame</w:t>
      </w:r>
    </w:p>
    <w:p w14:paraId="6C71B285" w14:textId="77777777" w:rsidR="00D97AAD" w:rsidRPr="00137858" w:rsidRDefault="00D97AAD" w:rsidP="00D97AAD">
      <w:pPr>
        <w:pBdr>
          <w:top w:val="single" w:sz="4" w:space="1" w:color="auto"/>
          <w:bottom w:val="single" w:sz="4" w:space="1" w:color="auto"/>
        </w:pBdr>
        <w:rPr>
          <w:b/>
          <w:bCs/>
        </w:rPr>
      </w:pPr>
      <w:r w:rsidRPr="00137858">
        <w:rPr>
          <w:b/>
          <w:bCs/>
        </w:rPr>
        <w:t>CANVAS Questionnaire version 1</w:t>
      </w:r>
    </w:p>
    <w:p w14:paraId="3A7F1611" w14:textId="77777777" w:rsidR="00D97AAD" w:rsidRPr="00137858" w:rsidRDefault="00D97AAD" w:rsidP="00D97AAD">
      <w:r w:rsidRPr="00137858">
        <w:t>Q1. Do you see a bus stop?</w:t>
      </w:r>
    </w:p>
    <w:p w14:paraId="387E678A" w14:textId="77777777" w:rsidR="00D97AAD" w:rsidRPr="00137858" w:rsidRDefault="00D97AAD" w:rsidP="00D97AAD">
      <w:pPr>
        <w:pStyle w:val="ListParagraph"/>
        <w:numPr>
          <w:ilvl w:val="0"/>
          <w:numId w:val="14"/>
        </w:numPr>
      </w:pPr>
      <w:r w:rsidRPr="00137858">
        <w:t xml:space="preserve">Yes </w:t>
      </w:r>
    </w:p>
    <w:p w14:paraId="6456D90B" w14:textId="77777777" w:rsidR="00D97AAD" w:rsidRPr="00137858" w:rsidRDefault="00D97AAD" w:rsidP="00D97AAD">
      <w:pPr>
        <w:pStyle w:val="ListParagraph"/>
        <w:numPr>
          <w:ilvl w:val="0"/>
          <w:numId w:val="14"/>
        </w:numPr>
      </w:pPr>
      <w:r w:rsidRPr="00137858">
        <w:t>No (If no, ends here)</w:t>
      </w:r>
    </w:p>
    <w:p w14:paraId="72D178DF" w14:textId="77777777" w:rsidR="00D97AAD" w:rsidRPr="00137858" w:rsidRDefault="00D97AAD" w:rsidP="00D97AAD">
      <w:r w:rsidRPr="00137858">
        <w:t>Q2. How many bus stop adverts do you see?</w:t>
      </w:r>
    </w:p>
    <w:p w14:paraId="69170935" w14:textId="77777777" w:rsidR="00D97AAD" w:rsidRPr="00137858" w:rsidRDefault="00D97AAD" w:rsidP="00D97AAD">
      <w:pPr>
        <w:pStyle w:val="ListParagraph"/>
        <w:numPr>
          <w:ilvl w:val="0"/>
          <w:numId w:val="14"/>
        </w:numPr>
      </w:pPr>
      <w:r w:rsidRPr="00137858">
        <w:t>0 (If 0, ends here)</w:t>
      </w:r>
    </w:p>
    <w:p w14:paraId="33C91C62" w14:textId="77777777" w:rsidR="00D97AAD" w:rsidRPr="00137858" w:rsidRDefault="00D97AAD" w:rsidP="00D97AAD">
      <w:pPr>
        <w:pStyle w:val="ListParagraph"/>
        <w:numPr>
          <w:ilvl w:val="0"/>
          <w:numId w:val="15"/>
        </w:numPr>
      </w:pPr>
      <w:r w:rsidRPr="00137858">
        <w:t>1</w:t>
      </w:r>
    </w:p>
    <w:p w14:paraId="4552A52E" w14:textId="77777777" w:rsidR="00D97AAD" w:rsidRPr="00137858" w:rsidRDefault="00D97AAD" w:rsidP="00D97AAD">
      <w:pPr>
        <w:pStyle w:val="ListParagraph"/>
        <w:numPr>
          <w:ilvl w:val="0"/>
          <w:numId w:val="15"/>
        </w:numPr>
      </w:pPr>
      <w:r w:rsidRPr="00137858">
        <w:t>2</w:t>
      </w:r>
    </w:p>
    <w:p w14:paraId="0E97BDCA" w14:textId="77777777" w:rsidR="00D97AAD" w:rsidRPr="00137858" w:rsidRDefault="00D97AAD" w:rsidP="00D97AAD">
      <w:pPr>
        <w:pStyle w:val="ListParagraph"/>
        <w:numPr>
          <w:ilvl w:val="0"/>
          <w:numId w:val="15"/>
        </w:numPr>
      </w:pPr>
      <w:r w:rsidRPr="00137858">
        <w:t>3</w:t>
      </w:r>
    </w:p>
    <w:p w14:paraId="6E58AD52" w14:textId="77777777" w:rsidR="00D97AAD" w:rsidRPr="00137858" w:rsidRDefault="00D97AAD" w:rsidP="00D97AAD">
      <w:r w:rsidRPr="00137858">
        <w:t>Advert #1</w:t>
      </w:r>
    </w:p>
    <w:p w14:paraId="5AFE12CE" w14:textId="77777777" w:rsidR="00D97AAD" w:rsidRPr="00137858" w:rsidRDefault="00D97AAD" w:rsidP="00D97AAD">
      <w:r w:rsidRPr="00137858">
        <w:t>Q3. What does advert 1 contain?</w:t>
      </w:r>
    </w:p>
    <w:p w14:paraId="602457F4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No Advert</w:t>
      </w:r>
    </w:p>
    <w:p w14:paraId="6D4F13CA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Unable to distinguish (Flags for additional check)</w:t>
      </w:r>
    </w:p>
    <w:p w14:paraId="0DB718A8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FOOD Fast food product (For example McDonalds or KFC or subway)</w:t>
      </w:r>
    </w:p>
    <w:p w14:paraId="4439AAA4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FOOD: Confectionary (for example ‘Dairy Milk’ or ‘Fruit Pastilles)</w:t>
      </w:r>
    </w:p>
    <w:p w14:paraId="73542599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FOOD: Crisps and savoury snacks.</w:t>
      </w:r>
    </w:p>
    <w:p w14:paraId="7E335E7B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FOOD: Cakes or pastries or puddings or sweet biscuits.</w:t>
      </w:r>
    </w:p>
    <w:p w14:paraId="13BC9749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FOOD: Fruit and vegetables</w:t>
      </w:r>
    </w:p>
    <w:p w14:paraId="45049613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FOOD: Ice-cream and frozen dessert</w:t>
      </w:r>
    </w:p>
    <w:p w14:paraId="5BFE267A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DRINK: Sugar-sweetened beverage (for example ‘Coca-Cola’ or ‘</w:t>
      </w:r>
      <w:proofErr w:type="spellStart"/>
      <w:r w:rsidRPr="00137858">
        <w:t>Irn</w:t>
      </w:r>
      <w:proofErr w:type="spellEnd"/>
      <w:r w:rsidRPr="00137858">
        <w:t xml:space="preserve"> </w:t>
      </w:r>
      <w:proofErr w:type="spellStart"/>
      <w:r w:rsidRPr="00137858">
        <w:t>Bru</w:t>
      </w:r>
      <w:proofErr w:type="spellEnd"/>
      <w:r w:rsidRPr="00137858">
        <w:t>’)</w:t>
      </w:r>
    </w:p>
    <w:p w14:paraId="4016EC6A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DRINK: Artificially sweetened beverage (for example ‘Diet Coke’ or ‘Pepsi Max’)</w:t>
      </w:r>
    </w:p>
    <w:p w14:paraId="4A786D08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DRINK: Alcohol (Wine, beer, spirits)</w:t>
      </w:r>
    </w:p>
    <w:p w14:paraId="08FBB389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DRINK Energy drinks (for example Monster or Red Bull)</w:t>
      </w:r>
    </w:p>
    <w:p w14:paraId="3B234A43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DRINK: Fruit juice or smoothie</w:t>
      </w:r>
    </w:p>
    <w:p w14:paraId="53E4CEB8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DRINK: Caffeinated products (for example ‘Starbucks’ or Costa Coffee’)</w:t>
      </w:r>
    </w:p>
    <w:p w14:paraId="0BDB55A5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DRINK: Water (including flavoured water)</w:t>
      </w:r>
    </w:p>
    <w:p w14:paraId="78714486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Gambling (for example ‘National Lottery’ or ‘Paddy Power’ or ‘Gala Bingo’)</w:t>
      </w:r>
    </w:p>
    <w:p w14:paraId="2C5EC19E" w14:textId="77777777" w:rsidR="00D97AAD" w:rsidRPr="00137858" w:rsidRDefault="00D97AAD" w:rsidP="00D97AAD">
      <w:pPr>
        <w:pStyle w:val="ListParagraph"/>
        <w:numPr>
          <w:ilvl w:val="0"/>
          <w:numId w:val="16"/>
        </w:numPr>
        <w:rPr>
          <w:lang w:val="pt-BR"/>
        </w:rPr>
      </w:pPr>
      <w:r w:rsidRPr="00137858">
        <w:rPr>
          <w:lang w:val="pt-BR"/>
        </w:rPr>
        <w:t>E-cigarettes (or E-cig liquid)</w:t>
      </w:r>
    </w:p>
    <w:p w14:paraId="4A368478" w14:textId="77777777" w:rsidR="00D97AAD" w:rsidRPr="00137858" w:rsidRDefault="00D97AAD" w:rsidP="00D97AAD">
      <w:pPr>
        <w:pStyle w:val="ListParagraph"/>
        <w:numPr>
          <w:ilvl w:val="0"/>
          <w:numId w:val="16"/>
        </w:numPr>
      </w:pPr>
      <w:r w:rsidRPr="00137858">
        <w:t>Other</w:t>
      </w:r>
    </w:p>
    <w:p w14:paraId="2884C0AB" w14:textId="77777777" w:rsidR="00D97AAD" w:rsidRPr="00137858" w:rsidRDefault="00D97AAD" w:rsidP="00D97AAD">
      <w:pPr>
        <w:ind w:left="360" w:firstLine="720"/>
      </w:pPr>
      <w:r w:rsidRPr="00137858">
        <w:t>……………………………………….</w:t>
      </w:r>
    </w:p>
    <w:p w14:paraId="07E02822" w14:textId="77777777" w:rsidR="00D97AAD" w:rsidRPr="00137858" w:rsidRDefault="00D97AAD" w:rsidP="00D97AAD">
      <w:r w:rsidRPr="00137858">
        <w:t>Q4. Does Advert 1 contain a fast food brand?</w:t>
      </w:r>
    </w:p>
    <w:p w14:paraId="3D7042D2" w14:textId="77777777" w:rsidR="00D97AAD" w:rsidRPr="00137858" w:rsidRDefault="00D97AAD" w:rsidP="00D97AAD">
      <w:pPr>
        <w:pStyle w:val="ListParagraph"/>
        <w:numPr>
          <w:ilvl w:val="0"/>
          <w:numId w:val="14"/>
        </w:numPr>
      </w:pPr>
      <w:r w:rsidRPr="00137858">
        <w:t xml:space="preserve">Yes </w:t>
      </w:r>
    </w:p>
    <w:p w14:paraId="16C03B0C" w14:textId="77777777" w:rsidR="00D97AAD" w:rsidRPr="00137858" w:rsidRDefault="00D97AAD" w:rsidP="00D97AAD">
      <w:pPr>
        <w:pStyle w:val="ListParagraph"/>
        <w:numPr>
          <w:ilvl w:val="0"/>
          <w:numId w:val="14"/>
        </w:numPr>
      </w:pPr>
      <w:r w:rsidRPr="00137858">
        <w:t xml:space="preserve">No </w:t>
      </w:r>
    </w:p>
    <w:p w14:paraId="67A5FD25" w14:textId="77777777" w:rsidR="00D97AAD" w:rsidRPr="00137858" w:rsidRDefault="00D97AAD" w:rsidP="00D97AAD">
      <w:r w:rsidRPr="00137858">
        <w:t>Q1. Does Advert 1 contain a supermarket or food store?</w:t>
      </w:r>
    </w:p>
    <w:p w14:paraId="65ED60B6" w14:textId="77777777" w:rsidR="00D97AAD" w:rsidRPr="00137858" w:rsidRDefault="00D97AAD" w:rsidP="00D97AAD">
      <w:pPr>
        <w:pStyle w:val="ListParagraph"/>
        <w:numPr>
          <w:ilvl w:val="0"/>
          <w:numId w:val="14"/>
        </w:numPr>
      </w:pPr>
      <w:r w:rsidRPr="00137858">
        <w:t xml:space="preserve">Yes </w:t>
      </w:r>
    </w:p>
    <w:p w14:paraId="5EA41203" w14:textId="77777777" w:rsidR="00D97AAD" w:rsidRPr="00137858" w:rsidRDefault="00D97AAD" w:rsidP="00D97AAD">
      <w:pPr>
        <w:pStyle w:val="ListParagraph"/>
        <w:numPr>
          <w:ilvl w:val="0"/>
          <w:numId w:val="14"/>
        </w:numPr>
      </w:pPr>
      <w:r w:rsidRPr="00137858">
        <w:t xml:space="preserve">No </w:t>
      </w:r>
    </w:p>
    <w:p w14:paraId="5753EC82" w14:textId="77777777" w:rsidR="00D97AAD" w:rsidRPr="00137858" w:rsidRDefault="00D97AAD" w:rsidP="00D97AAD">
      <w:pPr>
        <w:pBdr>
          <w:bottom w:val="single" w:sz="4" w:space="1" w:color="auto"/>
        </w:pBdr>
      </w:pPr>
    </w:p>
    <w:p w14:paraId="30AB9C8E" w14:textId="77777777" w:rsidR="00D97AAD" w:rsidRPr="00137858" w:rsidRDefault="00D97AAD" w:rsidP="00D97AAD">
      <w:pPr>
        <w:spacing w:line="240" w:lineRule="auto"/>
        <w:rPr>
          <w:rFonts w:asciiTheme="minorBidi" w:hAnsiTheme="minorBidi"/>
          <w:b/>
          <w:bCs/>
        </w:rPr>
      </w:pPr>
    </w:p>
    <w:p w14:paraId="017FBE5F" w14:textId="53782A19" w:rsidR="00E376C2" w:rsidRPr="00137858" w:rsidRDefault="00E376C2" w:rsidP="004D77B9">
      <w:pPr>
        <w:rPr>
          <w:rFonts w:asciiTheme="minorBidi" w:hAnsiTheme="minorBidi"/>
          <w:b/>
          <w:bCs/>
        </w:rPr>
      </w:pPr>
      <w:r w:rsidRPr="00137858">
        <w:rPr>
          <w:rFonts w:asciiTheme="minorBidi" w:hAnsiTheme="minorBidi"/>
          <w:b/>
          <w:bCs/>
        </w:rPr>
        <w:lastRenderedPageBreak/>
        <w:t xml:space="preserve">Supplementary Table </w:t>
      </w:r>
      <w:r w:rsidR="00D97AAD" w:rsidRPr="00137858">
        <w:rPr>
          <w:rFonts w:asciiTheme="minorBidi" w:hAnsiTheme="minorBidi"/>
          <w:b/>
          <w:bCs/>
        </w:rPr>
        <w:t>2</w:t>
      </w:r>
      <w:r w:rsidRPr="00137858">
        <w:rPr>
          <w:rFonts w:asciiTheme="minorBidi" w:hAnsiTheme="minorBidi"/>
          <w:b/>
          <w:bCs/>
        </w:rPr>
        <w:t>: Free text advertisement category responses for of adverts categorised as ‘other’ (427 (a third classed as other) were categorised using free text)</w:t>
      </w:r>
    </w:p>
    <w:tbl>
      <w:tblPr>
        <w:tblW w:w="9590" w:type="dxa"/>
        <w:tblLook w:val="04A0" w:firstRow="1" w:lastRow="0" w:firstColumn="1" w:lastColumn="0" w:noHBand="0" w:noVBand="1"/>
      </w:tblPr>
      <w:tblGrid>
        <w:gridCol w:w="4127"/>
        <w:gridCol w:w="3537"/>
        <w:gridCol w:w="1926"/>
      </w:tblGrid>
      <w:tr w:rsidR="00E376C2" w:rsidRPr="00137858" w14:paraId="2E0B262F" w14:textId="77777777" w:rsidTr="00E376C2">
        <w:trPr>
          <w:trHeight w:val="580"/>
        </w:trPr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15F49653" w14:textId="6A698F3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Advertisement category</w:t>
            </w:r>
          </w:p>
        </w:tc>
        <w:tc>
          <w:tcPr>
            <w:tcW w:w="3537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337B016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6B3633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Percent</w:t>
            </w:r>
          </w:p>
        </w:tc>
      </w:tr>
      <w:tr w:rsidR="00E376C2" w:rsidRPr="00137858" w14:paraId="1EDE7EC8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7CC4A2E0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Financ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EA9685C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543FF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</w:tr>
      <w:tr w:rsidR="00E376C2" w:rsidRPr="00137858" w14:paraId="792E830E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8B27CC5" w14:textId="50AB1042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Phone, Broadband, tv.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26981A9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0000B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</w:tr>
      <w:tr w:rsidR="00E376C2" w:rsidRPr="00137858" w14:paraId="45C45D2B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0866A0DB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Tv, Film or cinema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6435B345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B435E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E376C2" w:rsidRPr="00137858" w14:paraId="518763C0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9370361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Travel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6E896206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26C74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</w:tr>
      <w:tr w:rsidR="00E376C2" w:rsidRPr="00137858" w14:paraId="38701A23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20A8CC6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Health and Beauty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79C76177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314C1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</w:tr>
      <w:tr w:rsidR="00E376C2" w:rsidRPr="00137858" w14:paraId="7B4FA2CE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3FA78B74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Supermarket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99DB9B5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A230E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</w:tr>
      <w:tr w:rsidR="00E376C2" w:rsidRPr="00137858" w14:paraId="3E72E22C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3925A70E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Yoghurt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7486A56A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4D1D6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E376C2" w:rsidRPr="00137858" w14:paraId="7A1312C6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85B8D52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Charity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4B496CBD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D625B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E376C2" w:rsidRPr="00137858" w14:paraId="5998AF11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48C42E57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Clothing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2932958D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002D0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</w:tr>
      <w:tr w:rsidR="00E376C2" w:rsidRPr="00137858" w14:paraId="5E739C58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1810048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Cold tea drink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CF4B394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A2469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</w:tr>
      <w:tr w:rsidR="00E376C2" w:rsidRPr="00137858" w14:paraId="6D4D5C46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441D1C2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DIY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3C18C7A2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F689F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E376C2" w:rsidRPr="00137858" w14:paraId="36C5ECDB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4BD9D254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Social network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7E66C5BE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CF313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E376C2" w:rsidRPr="00137858" w14:paraId="721FF158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621C55F0" w14:textId="3F0A2F68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Fast-food - non-food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7419C3DB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A970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E376C2" w:rsidRPr="00137858" w14:paraId="3E759379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4E7ABDFF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Takeaway provider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55D7B162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CDCF5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E376C2" w:rsidRPr="00137858" w14:paraId="7C38347A" w14:textId="77777777" w:rsidTr="00E376C2">
        <w:trPr>
          <w:trHeight w:val="27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3FA75516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Electronics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177F573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0090E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E376C2" w:rsidRPr="00137858" w14:paraId="23F39F37" w14:textId="77777777" w:rsidTr="00E376C2">
        <w:trPr>
          <w:trHeight w:val="289"/>
        </w:trPr>
        <w:tc>
          <w:tcPr>
            <w:tcW w:w="41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134216B9" w14:textId="77777777" w:rsidR="00E376C2" w:rsidRPr="00137858" w:rsidRDefault="00E376C2" w:rsidP="00E37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Mayo or sauc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auto"/>
              <w:right w:val="single" w:sz="4" w:space="0" w:color="F2F2F2"/>
            </w:tcBorders>
            <w:shd w:val="clear" w:color="auto" w:fill="auto"/>
            <w:noWrap/>
            <w:vAlign w:val="bottom"/>
            <w:hideMark/>
          </w:tcPr>
          <w:p w14:paraId="696E67FC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811E7" w14:textId="77777777" w:rsidR="00E376C2" w:rsidRPr="00137858" w:rsidRDefault="00E376C2" w:rsidP="00E37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</w:tbl>
    <w:p w14:paraId="31D9BEA7" w14:textId="77777777" w:rsidR="00E376C2" w:rsidRPr="00137858" w:rsidRDefault="00E376C2" w:rsidP="004D77B9">
      <w:pPr>
        <w:rPr>
          <w:rFonts w:asciiTheme="minorBidi" w:hAnsiTheme="minorBidi"/>
          <w:b/>
          <w:bCs/>
        </w:rPr>
      </w:pPr>
    </w:p>
    <w:p w14:paraId="5DAB9FCE" w14:textId="77777777" w:rsidR="00D97AAD" w:rsidRPr="00137858" w:rsidRDefault="00D97AAD">
      <w:pPr>
        <w:rPr>
          <w:rFonts w:asciiTheme="minorBidi" w:hAnsiTheme="minorBidi"/>
          <w:b/>
          <w:bCs/>
        </w:rPr>
      </w:pPr>
      <w:r w:rsidRPr="00137858">
        <w:rPr>
          <w:rFonts w:asciiTheme="minorBidi" w:hAnsiTheme="minorBidi"/>
          <w:b/>
          <w:bCs/>
        </w:rPr>
        <w:br w:type="page"/>
      </w:r>
    </w:p>
    <w:p w14:paraId="58DD291F" w14:textId="77777777" w:rsidR="00D97AAD" w:rsidRPr="00137858" w:rsidRDefault="00D97AAD">
      <w:pPr>
        <w:rPr>
          <w:rFonts w:asciiTheme="minorBidi" w:hAnsiTheme="minorBidi"/>
          <w:b/>
          <w:bCs/>
        </w:rPr>
        <w:sectPr w:rsidR="00D97AAD" w:rsidRPr="00137858" w:rsidSect="00C371E8">
          <w:footerReference w:type="default" r:id="rId11"/>
          <w:pgSz w:w="11906" w:h="16838"/>
          <w:pgMar w:top="1134" w:right="1134" w:bottom="1134" w:left="1134" w:header="709" w:footer="709" w:gutter="0"/>
          <w:lnNumType w:countBy="1"/>
          <w:cols w:space="708"/>
          <w:docGrid w:linePitch="360"/>
        </w:sectPr>
      </w:pPr>
    </w:p>
    <w:p w14:paraId="2F18C06C" w14:textId="6B413DB0" w:rsidR="00F9752B" w:rsidRPr="00137858" w:rsidRDefault="00D97AAD" w:rsidP="00387E79">
      <w:pPr>
        <w:rPr>
          <w:rFonts w:asciiTheme="minorBidi" w:hAnsiTheme="minorBidi"/>
          <w:b/>
          <w:bCs/>
        </w:rPr>
      </w:pPr>
      <w:r w:rsidRPr="00137858">
        <w:rPr>
          <w:rFonts w:asciiTheme="minorBidi" w:hAnsiTheme="minorBidi"/>
          <w:b/>
          <w:bCs/>
        </w:rPr>
        <w:lastRenderedPageBreak/>
        <w:t xml:space="preserve">Supplementary Table 3: </w:t>
      </w:r>
      <w:r w:rsidR="00825876" w:rsidRPr="00137858">
        <w:rPr>
          <w:rFonts w:asciiTheme="minorBidi" w:hAnsiTheme="minorBidi"/>
          <w:b/>
          <w:bCs/>
        </w:rPr>
        <w:t xml:space="preserve">Likelihood of unhealthy commodity advertisement </w:t>
      </w:r>
      <w:r w:rsidR="006E28B9" w:rsidRPr="00137858">
        <w:rPr>
          <w:rFonts w:asciiTheme="minorBidi" w:hAnsiTheme="minorBidi"/>
          <w:b/>
          <w:bCs/>
        </w:rPr>
        <w:t>by area level socio-economic deprivation.</w:t>
      </w:r>
    </w:p>
    <w:tbl>
      <w:tblPr>
        <w:tblW w:w="9553" w:type="dxa"/>
        <w:tblLook w:val="04A0" w:firstRow="1" w:lastRow="0" w:firstColumn="1" w:lastColumn="0" w:noHBand="0" w:noVBand="1"/>
      </w:tblPr>
      <w:tblGrid>
        <w:gridCol w:w="3184"/>
        <w:gridCol w:w="3184"/>
        <w:gridCol w:w="3185"/>
      </w:tblGrid>
      <w:tr w:rsidR="006264A1" w:rsidRPr="00137858" w14:paraId="27038F2C" w14:textId="77777777" w:rsidTr="006264A1">
        <w:trPr>
          <w:trHeight w:val="133"/>
        </w:trPr>
        <w:tc>
          <w:tcPr>
            <w:tcW w:w="318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/>
            </w:tcBorders>
            <w:shd w:val="clear" w:color="000000" w:fill="F2F2F2"/>
            <w:noWrap/>
            <w:vAlign w:val="center"/>
            <w:hideMark/>
          </w:tcPr>
          <w:p w14:paraId="4E0E339B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Advertisement</w:t>
            </w:r>
          </w:p>
        </w:tc>
        <w:tc>
          <w:tcPr>
            <w:tcW w:w="6369" w:type="dxa"/>
            <w:gridSpan w:val="2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1DEAF9B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Area- level Income: Odds Ratio and 95% LL and UL Confidence Intervals</w:t>
            </w:r>
          </w:p>
        </w:tc>
      </w:tr>
      <w:tr w:rsidR="006264A1" w:rsidRPr="00137858" w14:paraId="3142D8A5" w14:textId="77777777" w:rsidTr="006264A1">
        <w:trPr>
          <w:trHeight w:val="386"/>
        </w:trPr>
        <w:tc>
          <w:tcPr>
            <w:tcW w:w="318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FFFFFF"/>
            </w:tcBorders>
            <w:vAlign w:val="center"/>
            <w:hideMark/>
          </w:tcPr>
          <w:p w14:paraId="4E9857DC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2F2F2"/>
            <w:vAlign w:val="center"/>
            <w:hideMark/>
          </w:tcPr>
          <w:p w14:paraId="456F7AB3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Most deprived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C2EE75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Least deprived</w:t>
            </w:r>
          </w:p>
        </w:tc>
      </w:tr>
      <w:tr w:rsidR="006264A1" w:rsidRPr="00137858" w14:paraId="4E7893E3" w14:textId="77777777" w:rsidTr="006264A1">
        <w:trPr>
          <w:trHeight w:val="386"/>
        </w:trPr>
        <w:tc>
          <w:tcPr>
            <w:tcW w:w="3184" w:type="dxa"/>
            <w:vMerge w:val="restart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6C7DF91F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Unhealthy food and/or drink beverages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37CB0988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90 (0.77 to 1.053)</w:t>
            </w:r>
          </w:p>
        </w:tc>
        <w:tc>
          <w:tcPr>
            <w:tcW w:w="3184" w:type="dxa"/>
            <w:vMerge w:val="restart"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7635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REF cat</w:t>
            </w:r>
          </w:p>
        </w:tc>
      </w:tr>
      <w:tr w:rsidR="006264A1" w:rsidRPr="00137858" w14:paraId="1682014E" w14:textId="77777777" w:rsidTr="006264A1">
        <w:trPr>
          <w:trHeight w:val="128"/>
        </w:trPr>
        <w:tc>
          <w:tcPr>
            <w:tcW w:w="3184" w:type="dxa"/>
            <w:vMerge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02CE53FF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407910AA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184" w:type="dxa"/>
            <w:vMerge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vAlign w:val="center"/>
            <w:hideMark/>
          </w:tcPr>
          <w:p w14:paraId="7F8117FB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64A1" w:rsidRPr="00137858" w14:paraId="6C9CA9E9" w14:textId="77777777" w:rsidTr="006264A1">
        <w:trPr>
          <w:trHeight w:val="386"/>
        </w:trPr>
        <w:tc>
          <w:tcPr>
            <w:tcW w:w="3184" w:type="dxa"/>
            <w:vMerge w:val="restart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478D066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Unhealthy food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9DFA255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90 (0.77 to 1.06)</w:t>
            </w:r>
          </w:p>
        </w:tc>
        <w:tc>
          <w:tcPr>
            <w:tcW w:w="3184" w:type="dxa"/>
            <w:vMerge w:val="restart"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8973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REF cat</w:t>
            </w:r>
          </w:p>
        </w:tc>
      </w:tr>
      <w:tr w:rsidR="006264A1" w:rsidRPr="00137858" w14:paraId="06B585D9" w14:textId="77777777" w:rsidTr="006264A1">
        <w:trPr>
          <w:trHeight w:val="128"/>
        </w:trPr>
        <w:tc>
          <w:tcPr>
            <w:tcW w:w="3184" w:type="dxa"/>
            <w:vMerge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512F4522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D7BFC00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98</w:t>
            </w:r>
          </w:p>
        </w:tc>
        <w:tc>
          <w:tcPr>
            <w:tcW w:w="3184" w:type="dxa"/>
            <w:vMerge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vAlign w:val="center"/>
            <w:hideMark/>
          </w:tcPr>
          <w:p w14:paraId="387F4CE4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64A1" w:rsidRPr="00137858" w14:paraId="5C36F912" w14:textId="77777777" w:rsidTr="006264A1">
        <w:trPr>
          <w:trHeight w:val="386"/>
        </w:trPr>
        <w:tc>
          <w:tcPr>
            <w:tcW w:w="3184" w:type="dxa"/>
            <w:vMerge w:val="restart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CDC8017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Sugar-sweetened beverage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322ADD48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96 (0.66 to 1.40)</w:t>
            </w:r>
          </w:p>
        </w:tc>
        <w:tc>
          <w:tcPr>
            <w:tcW w:w="3184" w:type="dxa"/>
            <w:vMerge w:val="restart"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7CE6D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REF cat</w:t>
            </w:r>
          </w:p>
        </w:tc>
      </w:tr>
      <w:tr w:rsidR="006264A1" w:rsidRPr="00137858" w14:paraId="2CC4FF41" w14:textId="77777777" w:rsidTr="006264A1">
        <w:trPr>
          <w:trHeight w:val="128"/>
        </w:trPr>
        <w:tc>
          <w:tcPr>
            <w:tcW w:w="3184" w:type="dxa"/>
            <w:vMerge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43FE20B3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073941DB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3184" w:type="dxa"/>
            <w:vMerge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vAlign w:val="center"/>
            <w:hideMark/>
          </w:tcPr>
          <w:p w14:paraId="3AA02555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64A1" w:rsidRPr="00137858" w14:paraId="194B9339" w14:textId="77777777" w:rsidTr="006264A1">
        <w:trPr>
          <w:trHeight w:val="391"/>
        </w:trPr>
        <w:tc>
          <w:tcPr>
            <w:tcW w:w="3184" w:type="dxa"/>
            <w:vMerge w:val="restart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C811E22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 xml:space="preserve">Alcohol 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206DB6B3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02 (0.70 to 1.48)</w:t>
            </w:r>
          </w:p>
        </w:tc>
        <w:tc>
          <w:tcPr>
            <w:tcW w:w="3184" w:type="dxa"/>
            <w:vMerge w:val="restart"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BB48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REF cat</w:t>
            </w:r>
          </w:p>
        </w:tc>
      </w:tr>
      <w:tr w:rsidR="006264A1" w:rsidRPr="00137858" w14:paraId="0A6E7011" w14:textId="77777777" w:rsidTr="006264A1">
        <w:trPr>
          <w:trHeight w:val="128"/>
        </w:trPr>
        <w:tc>
          <w:tcPr>
            <w:tcW w:w="3184" w:type="dxa"/>
            <w:vMerge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035BB1ED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6FC577C2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  <w:tc>
          <w:tcPr>
            <w:tcW w:w="3184" w:type="dxa"/>
            <w:vMerge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vAlign w:val="center"/>
            <w:hideMark/>
          </w:tcPr>
          <w:p w14:paraId="05904331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64A1" w:rsidRPr="00137858" w14:paraId="65F7E78E" w14:textId="77777777" w:rsidTr="006264A1">
        <w:trPr>
          <w:trHeight w:val="386"/>
        </w:trPr>
        <w:tc>
          <w:tcPr>
            <w:tcW w:w="3184" w:type="dxa"/>
            <w:vMerge w:val="restart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49CDF7AB" w14:textId="30279959" w:rsidR="006264A1" w:rsidRPr="00137858" w:rsidRDefault="0023135E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E-cigarettes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7DA33D80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87 (0.37 to 2.03)</w:t>
            </w:r>
          </w:p>
        </w:tc>
        <w:tc>
          <w:tcPr>
            <w:tcW w:w="3184" w:type="dxa"/>
            <w:vMerge w:val="restart"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B444B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REF cat</w:t>
            </w:r>
          </w:p>
        </w:tc>
      </w:tr>
      <w:tr w:rsidR="006264A1" w:rsidRPr="00137858" w14:paraId="6A28B5E5" w14:textId="77777777" w:rsidTr="006264A1">
        <w:trPr>
          <w:trHeight w:val="128"/>
        </w:trPr>
        <w:tc>
          <w:tcPr>
            <w:tcW w:w="3184" w:type="dxa"/>
            <w:vMerge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727B2B98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7A444D77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3184" w:type="dxa"/>
            <w:vMerge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vAlign w:val="center"/>
            <w:hideMark/>
          </w:tcPr>
          <w:p w14:paraId="295CDA20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64A1" w:rsidRPr="00137858" w14:paraId="7344328A" w14:textId="77777777" w:rsidTr="006264A1">
        <w:trPr>
          <w:trHeight w:val="386"/>
        </w:trPr>
        <w:tc>
          <w:tcPr>
            <w:tcW w:w="3184" w:type="dxa"/>
            <w:vMerge w:val="restart"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36D6FBD7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 xml:space="preserve">Gambling 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7088454A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50 (0.47 to 4.80)</w:t>
            </w:r>
          </w:p>
        </w:tc>
        <w:tc>
          <w:tcPr>
            <w:tcW w:w="3184" w:type="dxa"/>
            <w:vMerge w:val="restart"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0E16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REF cat</w:t>
            </w:r>
          </w:p>
        </w:tc>
      </w:tr>
      <w:tr w:rsidR="006264A1" w:rsidRPr="00137858" w14:paraId="32E05C9F" w14:textId="77777777" w:rsidTr="006264A1">
        <w:trPr>
          <w:trHeight w:val="128"/>
        </w:trPr>
        <w:tc>
          <w:tcPr>
            <w:tcW w:w="3184" w:type="dxa"/>
            <w:vMerge/>
            <w:tcBorders>
              <w:top w:val="nil"/>
              <w:left w:val="single" w:sz="8" w:space="0" w:color="auto"/>
              <w:bottom w:val="single" w:sz="4" w:space="0" w:color="F2F2F2"/>
              <w:right w:val="single" w:sz="4" w:space="0" w:color="F2F2F2"/>
            </w:tcBorders>
            <w:vAlign w:val="center"/>
            <w:hideMark/>
          </w:tcPr>
          <w:p w14:paraId="1A53BC17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19637DD3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  <w:tc>
          <w:tcPr>
            <w:tcW w:w="3184" w:type="dxa"/>
            <w:vMerge/>
            <w:tcBorders>
              <w:top w:val="nil"/>
              <w:left w:val="single" w:sz="4" w:space="0" w:color="F2F2F2"/>
              <w:bottom w:val="single" w:sz="4" w:space="0" w:color="F2F2F2"/>
              <w:right w:val="single" w:sz="8" w:space="0" w:color="auto"/>
            </w:tcBorders>
            <w:vAlign w:val="center"/>
            <w:hideMark/>
          </w:tcPr>
          <w:p w14:paraId="18DEB55C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264A1" w:rsidRPr="00137858" w14:paraId="3FA74EC3" w14:textId="77777777" w:rsidTr="006264A1">
        <w:trPr>
          <w:trHeight w:val="386"/>
        </w:trPr>
        <w:tc>
          <w:tcPr>
            <w:tcW w:w="3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644DFD33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1EF78BA2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10 (0.96 to 1.27)</w:t>
            </w:r>
          </w:p>
        </w:tc>
        <w:tc>
          <w:tcPr>
            <w:tcW w:w="3184" w:type="dxa"/>
            <w:vMerge w:val="restart"/>
            <w:tcBorders>
              <w:top w:val="nil"/>
              <w:left w:val="single" w:sz="4" w:space="0" w:color="F2F2F2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943B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REF cat</w:t>
            </w:r>
          </w:p>
        </w:tc>
      </w:tr>
      <w:tr w:rsidR="006264A1" w:rsidRPr="00137858" w14:paraId="0509CB30" w14:textId="77777777" w:rsidTr="006264A1">
        <w:trPr>
          <w:trHeight w:val="133"/>
        </w:trPr>
        <w:tc>
          <w:tcPr>
            <w:tcW w:w="3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2F2F2"/>
            </w:tcBorders>
            <w:vAlign w:val="center"/>
            <w:hideMark/>
          </w:tcPr>
          <w:p w14:paraId="10855294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8" w:space="0" w:color="auto"/>
              <w:right w:val="single" w:sz="4" w:space="0" w:color="F2F2F2"/>
            </w:tcBorders>
            <w:shd w:val="clear" w:color="auto" w:fill="auto"/>
            <w:vAlign w:val="bottom"/>
            <w:hideMark/>
          </w:tcPr>
          <w:p w14:paraId="65BDB308" w14:textId="77777777" w:rsidR="006264A1" w:rsidRPr="00137858" w:rsidRDefault="006264A1" w:rsidP="0062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3184" w:type="dxa"/>
            <w:vMerge/>
            <w:tcBorders>
              <w:top w:val="nil"/>
              <w:left w:val="single" w:sz="4" w:space="0" w:color="F2F2F2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A2DBF" w14:textId="77777777" w:rsidR="006264A1" w:rsidRPr="00137858" w:rsidRDefault="006264A1" w:rsidP="00626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0E86AF2" w14:textId="77777777" w:rsidR="00387E79" w:rsidRPr="00137858" w:rsidRDefault="00387E79" w:rsidP="00387E79">
      <w:pPr>
        <w:rPr>
          <w:rFonts w:asciiTheme="minorBidi" w:hAnsiTheme="minorBidi"/>
          <w:b/>
          <w:bCs/>
        </w:rPr>
      </w:pPr>
    </w:p>
    <w:p w14:paraId="19DAE5AD" w14:textId="77777777" w:rsidR="00825876" w:rsidRPr="00137858" w:rsidRDefault="00825876" w:rsidP="004D77B9">
      <w:pPr>
        <w:rPr>
          <w:rFonts w:asciiTheme="minorBidi" w:hAnsiTheme="minorBidi"/>
          <w:b/>
          <w:bCs/>
        </w:rPr>
        <w:sectPr w:rsidR="00825876" w:rsidRPr="00137858" w:rsidSect="00797820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D3E9AB3" w14:textId="59170397" w:rsidR="00CE2482" w:rsidRPr="00137858" w:rsidRDefault="00CE2482" w:rsidP="004D77B9">
      <w:pPr>
        <w:rPr>
          <w:rFonts w:asciiTheme="minorBidi" w:hAnsiTheme="minorBidi"/>
          <w:b/>
          <w:bCs/>
        </w:rPr>
      </w:pPr>
      <w:r w:rsidRPr="00137858">
        <w:rPr>
          <w:rFonts w:asciiTheme="minorBidi" w:hAnsiTheme="minorBidi"/>
          <w:b/>
          <w:bCs/>
        </w:rPr>
        <w:lastRenderedPageBreak/>
        <w:t xml:space="preserve">Supplementary Table </w:t>
      </w:r>
      <w:r w:rsidR="00D97AAD" w:rsidRPr="00137858">
        <w:rPr>
          <w:rFonts w:asciiTheme="minorBidi" w:hAnsiTheme="minorBidi"/>
          <w:b/>
          <w:bCs/>
        </w:rPr>
        <w:t>4</w:t>
      </w:r>
      <w:r w:rsidRPr="00137858">
        <w:rPr>
          <w:rFonts w:asciiTheme="minorBidi" w:hAnsiTheme="minorBidi"/>
          <w:b/>
          <w:bCs/>
        </w:rPr>
        <w:t xml:space="preserve">: Coefficients (95% CI) of effect of area-level income deprivation on child exposure </w:t>
      </w:r>
      <w:r w:rsidR="00FF195F" w:rsidRPr="00137858">
        <w:rPr>
          <w:rFonts w:asciiTheme="minorBidi" w:hAnsiTheme="minorBidi"/>
          <w:b/>
          <w:bCs/>
        </w:rPr>
        <w:t>by area-level income deprivation, urbanity, sex, and season (Reference categories: Income deprivation = least deprived; Urbanicity = urban; Sex = male; Season = winter)</w:t>
      </w:r>
    </w:p>
    <w:tbl>
      <w:tblPr>
        <w:tblW w:w="9671" w:type="dxa"/>
        <w:tblLook w:val="04A0" w:firstRow="1" w:lastRow="0" w:firstColumn="1" w:lastColumn="0" w:noHBand="0" w:noVBand="1"/>
      </w:tblPr>
      <w:tblGrid>
        <w:gridCol w:w="3041"/>
        <w:gridCol w:w="2767"/>
        <w:gridCol w:w="1074"/>
        <w:gridCol w:w="824"/>
        <w:gridCol w:w="1005"/>
        <w:gridCol w:w="960"/>
      </w:tblGrid>
      <w:tr w:rsidR="00BA7A01" w:rsidRPr="00137858" w14:paraId="0C7CE030" w14:textId="77777777" w:rsidTr="00BA7A01">
        <w:trPr>
          <w:trHeight w:val="291"/>
        </w:trPr>
        <w:tc>
          <w:tcPr>
            <w:tcW w:w="30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000000" w:fill="F2F2F2"/>
            <w:noWrap/>
            <w:vAlign w:val="center"/>
            <w:hideMark/>
          </w:tcPr>
          <w:p w14:paraId="5DDF1CD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Advert type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noWrap/>
            <w:vAlign w:val="center"/>
            <w:hideMark/>
          </w:tcPr>
          <w:p w14:paraId="5362E39C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Fully Adjusted Model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noWrap/>
            <w:vAlign w:val="center"/>
            <w:hideMark/>
          </w:tcPr>
          <w:p w14:paraId="13C2C0A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Est.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noWrap/>
            <w:vAlign w:val="center"/>
            <w:hideMark/>
          </w:tcPr>
          <w:p w14:paraId="31656624" w14:textId="3BCC1AE3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LL 95% CI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noWrap/>
            <w:vAlign w:val="center"/>
            <w:hideMark/>
          </w:tcPr>
          <w:p w14:paraId="1A0C31A5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L 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D9541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BA7A01" w:rsidRPr="00137858" w14:paraId="089DAE60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DB14A62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57F6D3E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48E9C9F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E1B42F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6E521AD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9ADCF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BA7A01" w:rsidRPr="00137858" w14:paraId="0A11895A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43759FD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37858">
              <w:rPr>
                <w:rFonts w:ascii="Calibri" w:eastAsia="Times New Roman" w:hAnsi="Calibri" w:cs="Calibri"/>
                <w:i/>
                <w:iCs/>
                <w:color w:val="000000"/>
              </w:rPr>
              <w:t>Pseudo-R2 = 0.06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A8412D4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Most vs. least deprive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7D339A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45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D570E5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8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FCDD73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5B73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</w:tr>
      <w:tr w:rsidR="00BA7A01" w:rsidRPr="00137858" w14:paraId="1DD2CC3B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DCEFE29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8F95B23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rban vs. ru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12A2B4D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4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9CBFDCC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2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1D41FE5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89B8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8</w:t>
            </w:r>
          </w:p>
        </w:tc>
      </w:tr>
      <w:tr w:rsidR="00BA7A01" w:rsidRPr="00137858" w14:paraId="323FB0BD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AF1AC9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477807C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Male vs. femal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7890E8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82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FFE559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B2541F7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07399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</w:tr>
      <w:tr w:rsidR="00BA7A01" w:rsidRPr="00137858" w14:paraId="5D3A4F33" w14:textId="77777777" w:rsidTr="00BA7A01">
        <w:trPr>
          <w:trHeight w:val="29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06C1BC0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E716D77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Winter vs. summ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0814A7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B12A813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5C6A98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1BA7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BA7A01" w:rsidRPr="00137858" w14:paraId="3A389E1B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0FD42AD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nhealthy Food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EF3B6F3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6BE426C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C07014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3C8C4A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E106B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BA7A01" w:rsidRPr="00137858" w14:paraId="7EE63E7B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916455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37858">
              <w:rPr>
                <w:rFonts w:ascii="Calibri" w:eastAsia="Times New Roman" w:hAnsi="Calibri" w:cs="Calibri"/>
                <w:i/>
                <w:iCs/>
                <w:color w:val="000000"/>
              </w:rPr>
              <w:t>Pseudo-R2 = 0.149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66F7BD7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Most vs. least deprive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DEEC16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17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B7E14D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EF1303A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3F18C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</w:tr>
      <w:tr w:rsidR="00BA7A01" w:rsidRPr="00137858" w14:paraId="174D94B7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1F7DE7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D1F00CD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rban vs. ru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96EBCCC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28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84DAF8F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754C56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70DEB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</w:tr>
      <w:tr w:rsidR="00BA7A01" w:rsidRPr="00137858" w14:paraId="3298C325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64EE7A1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C18D956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Male vs. femal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056ADE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15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859717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A62F58A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28D0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</w:tr>
      <w:tr w:rsidR="00BA7A01" w:rsidRPr="00137858" w14:paraId="33D159FA" w14:textId="77777777" w:rsidTr="00BA7A01">
        <w:trPr>
          <w:trHeight w:val="29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983437A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BC05B6A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Winter vs. summ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D7FBEEA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81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8CBBC7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74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B0A40E7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8BAC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0</w:t>
            </w:r>
          </w:p>
        </w:tc>
      </w:tr>
      <w:tr w:rsidR="00BA7A01" w:rsidRPr="00137858" w14:paraId="672A0481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17599D3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nhealthy Food &amp; Drink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79AEA81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D2308D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4170B5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31BDC8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7A177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BA7A01" w:rsidRPr="00137858" w14:paraId="6EAAB17B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1FBC47F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37858">
              <w:rPr>
                <w:rFonts w:ascii="Calibri" w:eastAsia="Times New Roman" w:hAnsi="Calibri" w:cs="Calibri"/>
                <w:i/>
                <w:iCs/>
                <w:color w:val="000000"/>
              </w:rPr>
              <w:t>Pseudo-R2 = 0.15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2AE0ABD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Most vs. least deprive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9DEBCE5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17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101549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B15FB1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DA473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</w:tr>
      <w:tr w:rsidR="00BA7A01" w:rsidRPr="00137858" w14:paraId="471C0933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567B67E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6D0CE87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rban vs. ru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38FC0D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28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CE61A5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28CC5A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7A04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</w:tr>
      <w:tr w:rsidR="00BA7A01" w:rsidRPr="00137858" w14:paraId="6EA0F906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999C1B8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AA981A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Male vs. femal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3E03E1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15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CBA97FA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D651E53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91B1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</w:tr>
      <w:tr w:rsidR="00BA7A01" w:rsidRPr="00137858" w14:paraId="55B3750A" w14:textId="77777777" w:rsidTr="00BA7A01">
        <w:trPr>
          <w:trHeight w:val="29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07E59E2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A4B12EE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Winter vs. summ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D2240E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81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61FBA8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7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A429445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EF7C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0</w:t>
            </w:r>
          </w:p>
        </w:tc>
      </w:tr>
      <w:tr w:rsidR="00BA7A01" w:rsidRPr="00137858" w14:paraId="35B8A6A6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09DD6E0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Sugar-sweetened Beverages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2492BD7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C23902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B5CFE3B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991F8C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18783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BA7A01" w:rsidRPr="00137858" w14:paraId="237C3BC5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7DE0407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37858">
              <w:rPr>
                <w:rFonts w:ascii="Calibri" w:eastAsia="Times New Roman" w:hAnsi="Calibri" w:cs="Calibri"/>
                <w:i/>
                <w:iCs/>
                <w:color w:val="000000"/>
              </w:rPr>
              <w:t>Pseudo-R2 = 0.04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B4D2C39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Most vs. least deprive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AA682F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33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0FA115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477525B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2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F1F2F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</w:tr>
      <w:tr w:rsidR="00BA7A01" w:rsidRPr="00137858" w14:paraId="42EC58F6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00DCB68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C4142A0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rban vs. ru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EA5D90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B84BB43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E10D6A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6977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41</w:t>
            </w:r>
          </w:p>
        </w:tc>
      </w:tr>
      <w:tr w:rsidR="00BA7A01" w:rsidRPr="00137858" w14:paraId="12AC2D5D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01DB4D4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EAEEC3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Male vs. femal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7A94449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2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3AD9D35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674F3D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2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C378F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29</w:t>
            </w:r>
          </w:p>
        </w:tc>
      </w:tr>
      <w:tr w:rsidR="00BA7A01" w:rsidRPr="00137858" w14:paraId="74CE8535" w14:textId="77777777" w:rsidTr="00BA7A01">
        <w:trPr>
          <w:trHeight w:val="29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254F60A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06FD2BF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Winter vs. summ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CF4BFA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4685FF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335CCA9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9521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</w:tr>
      <w:tr w:rsidR="00BA7A01" w:rsidRPr="00137858" w14:paraId="6549429D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1D92815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Alcohol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2E381C5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CF66219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31E128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3BA9147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41367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BA7A01" w:rsidRPr="00137858" w14:paraId="47D8DEDA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68D65F7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37858">
              <w:rPr>
                <w:rFonts w:ascii="Calibri" w:eastAsia="Times New Roman" w:hAnsi="Calibri" w:cs="Calibri"/>
                <w:i/>
                <w:iCs/>
                <w:color w:val="000000"/>
              </w:rPr>
              <w:t>Pseudo-R2 = 0.04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98D81E8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Most vs. least deprive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4BD7E9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54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4AD5FFB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A48222F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4449B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BA7A01" w:rsidRPr="00137858" w14:paraId="1B337E8A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5EA2470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284D552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Urban vs. ru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CF8959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78E88F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228079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2.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7689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436</w:t>
            </w:r>
          </w:p>
        </w:tc>
      </w:tr>
      <w:tr w:rsidR="00BA7A01" w:rsidRPr="00137858" w14:paraId="0C629ABF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18A21E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B43E72C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Male vs. femal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70862AC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20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7BE123C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1CE7905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2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55389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</w:tr>
      <w:tr w:rsidR="00BA7A01" w:rsidRPr="00137858" w14:paraId="1EE16D04" w14:textId="77777777" w:rsidTr="00BA7A01">
        <w:trPr>
          <w:trHeight w:val="29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DD7520D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8738D33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Winter vs. summ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3FC942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6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BCC5F9B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A7C831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3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D012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</w:tr>
      <w:tr w:rsidR="00BA7A01" w:rsidRPr="00137858" w14:paraId="0DBAA2D3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91FE900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83A87D4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879C043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1D1818F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D64462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3518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BA7A01" w:rsidRPr="00137858" w14:paraId="1C68FB12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C052DC7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37858">
              <w:rPr>
                <w:rFonts w:ascii="Calibri" w:eastAsia="Times New Roman" w:hAnsi="Calibri" w:cs="Calibri"/>
                <w:i/>
                <w:iCs/>
                <w:color w:val="000000"/>
              </w:rPr>
              <w:t>Pseudo-R2 = 0.072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DB9FCD0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Most vs. least deprive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324A96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62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082C4C9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1.06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3C3FEA2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2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C356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23</w:t>
            </w:r>
          </w:p>
        </w:tc>
      </w:tr>
      <w:tr w:rsidR="00BA7A01" w:rsidRPr="00137858" w14:paraId="15C33919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274AECB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1625FA3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Urban vs. rur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5FBCB68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14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7B7216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78A7231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BBDF6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0.000</w:t>
            </w:r>
          </w:p>
        </w:tc>
      </w:tr>
      <w:tr w:rsidR="00BA7A01" w:rsidRPr="00137858" w14:paraId="5A5E7E0B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D72266E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F394C90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Male vs. femal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43AFADD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26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5B6E63A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4AAEEF4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DBCBD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BA7A01" w:rsidRPr="00137858" w14:paraId="64086395" w14:textId="77777777" w:rsidTr="00BA7A01">
        <w:trPr>
          <w:trHeight w:val="301"/>
        </w:trPr>
        <w:tc>
          <w:tcPr>
            <w:tcW w:w="3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6164E99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8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0D24548" w14:textId="77777777" w:rsidR="00BA7A01" w:rsidRPr="00137858" w:rsidRDefault="00BA7A01" w:rsidP="00BA7A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Winter vs. summ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DB8C52E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90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471506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A254479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1.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0A860" w14:textId="77777777" w:rsidR="00BA7A01" w:rsidRPr="00137858" w:rsidRDefault="00BA7A01" w:rsidP="00BA7A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858">
              <w:rPr>
                <w:rFonts w:ascii="Calibri" w:eastAsia="Times New Roman" w:hAnsi="Calibri" w:cs="Calibri"/>
                <w:color w:val="000000"/>
              </w:rPr>
              <w:t>0.629</w:t>
            </w:r>
          </w:p>
        </w:tc>
      </w:tr>
    </w:tbl>
    <w:p w14:paraId="1A67B65B" w14:textId="6AEB04FC" w:rsidR="00CE2482" w:rsidRPr="00734F86" w:rsidRDefault="00CE2482" w:rsidP="004D77B9">
      <w:pPr>
        <w:rPr>
          <w:rFonts w:asciiTheme="minorBidi" w:hAnsiTheme="minorBidi"/>
        </w:rPr>
      </w:pPr>
      <w:r w:rsidRPr="00137858">
        <w:rPr>
          <w:rFonts w:asciiTheme="minorBidi" w:hAnsiTheme="minorBidi"/>
          <w:lang w:val="pt-BR"/>
        </w:rPr>
        <w:t xml:space="preserve">Note: Pseudo R2 calculated as 1 - (Residual Deviance / Null Deviance). </w:t>
      </w:r>
      <w:r w:rsidRPr="00137858">
        <w:rPr>
          <w:rFonts w:asciiTheme="minorBidi" w:hAnsiTheme="minorBidi"/>
        </w:rPr>
        <w:t>Note: Statistical significance: *** p &lt; 0.001; ** p &lt; 0.01; * p &lt; 0.05.</w:t>
      </w:r>
      <w:r w:rsidR="00BA7A01" w:rsidRPr="00137858">
        <w:rPr>
          <w:rFonts w:asciiTheme="minorBidi" w:hAnsiTheme="minorBidi"/>
        </w:rPr>
        <w:t xml:space="preserve"> </w:t>
      </w:r>
      <w:r w:rsidR="00157F51" w:rsidRPr="00137858">
        <w:rPr>
          <w:rFonts w:asciiTheme="minorBidi" w:hAnsiTheme="minorBidi"/>
        </w:rPr>
        <w:t xml:space="preserve">LL 95% CI – lower level 95% Confidence Interval; </w:t>
      </w:r>
      <w:r w:rsidR="00734F86" w:rsidRPr="00137858">
        <w:rPr>
          <w:rFonts w:asciiTheme="minorBidi" w:hAnsiTheme="minorBidi"/>
        </w:rPr>
        <w:t>UL 95% CI – Upper Level 95% Confidence Interval.</w:t>
      </w:r>
    </w:p>
    <w:p w14:paraId="1C5A4E92" w14:textId="0BB69020" w:rsidR="008F646F" w:rsidRPr="00734F86" w:rsidRDefault="008F646F" w:rsidP="004D77B9">
      <w:pPr>
        <w:rPr>
          <w:rFonts w:asciiTheme="minorBidi" w:hAnsiTheme="minorBidi"/>
        </w:rPr>
      </w:pPr>
    </w:p>
    <w:sectPr w:rsidR="008F646F" w:rsidRPr="00734F86" w:rsidSect="0082587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A3B25" w14:textId="77777777" w:rsidR="00757484" w:rsidRDefault="00757484" w:rsidP="00A83E64">
      <w:pPr>
        <w:spacing w:after="0" w:line="240" w:lineRule="auto"/>
      </w:pPr>
      <w:r>
        <w:separator/>
      </w:r>
    </w:p>
  </w:endnote>
  <w:endnote w:type="continuationSeparator" w:id="0">
    <w:p w14:paraId="4A4CDF0D" w14:textId="77777777" w:rsidR="00757484" w:rsidRDefault="00757484" w:rsidP="00A83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703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56F12" w14:textId="47C8BB75" w:rsidR="00AA66A3" w:rsidRDefault="00AA66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10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B71672" w14:textId="77777777" w:rsidR="00AA66A3" w:rsidRDefault="00AA66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A6E11" w14:textId="77777777" w:rsidR="00757484" w:rsidRDefault="00757484" w:rsidP="00A83E64">
      <w:pPr>
        <w:spacing w:after="0" w:line="240" w:lineRule="auto"/>
      </w:pPr>
      <w:r>
        <w:separator/>
      </w:r>
    </w:p>
  </w:footnote>
  <w:footnote w:type="continuationSeparator" w:id="0">
    <w:p w14:paraId="7EF77393" w14:textId="77777777" w:rsidR="00757484" w:rsidRDefault="00757484" w:rsidP="00A83E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0150E"/>
    <w:multiLevelType w:val="hybridMultilevel"/>
    <w:tmpl w:val="C62CFA6A"/>
    <w:lvl w:ilvl="0" w:tplc="92009D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34F9C"/>
    <w:multiLevelType w:val="hybridMultilevel"/>
    <w:tmpl w:val="A25E8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10BB5"/>
    <w:multiLevelType w:val="hybridMultilevel"/>
    <w:tmpl w:val="5950BFE8"/>
    <w:lvl w:ilvl="0" w:tplc="E6F61D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C5289"/>
    <w:multiLevelType w:val="hybridMultilevel"/>
    <w:tmpl w:val="5478F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54906"/>
    <w:multiLevelType w:val="hybridMultilevel"/>
    <w:tmpl w:val="EEBE84CE"/>
    <w:lvl w:ilvl="0" w:tplc="B9DA4EE4">
      <w:numFmt w:val="bullet"/>
      <w:lvlText w:val=""/>
      <w:lvlJc w:val="left"/>
      <w:pPr>
        <w:ind w:left="1080" w:hanging="360"/>
      </w:pPr>
      <w:rPr>
        <w:rFonts w:ascii="Wingdings" w:eastAsiaTheme="minorEastAsia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E5C14F0"/>
    <w:multiLevelType w:val="hybridMultilevel"/>
    <w:tmpl w:val="303A7F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DF3378"/>
    <w:multiLevelType w:val="hybridMultilevel"/>
    <w:tmpl w:val="305A7ABE"/>
    <w:lvl w:ilvl="0" w:tplc="CF7EA11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9612C5"/>
    <w:multiLevelType w:val="hybridMultilevel"/>
    <w:tmpl w:val="A4D88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4860C0"/>
    <w:multiLevelType w:val="hybridMultilevel"/>
    <w:tmpl w:val="F0E2C366"/>
    <w:lvl w:ilvl="0" w:tplc="422C1F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90AB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8613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FC5A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CDA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D4EF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4291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0B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2B0F7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5742DA"/>
    <w:multiLevelType w:val="hybridMultilevel"/>
    <w:tmpl w:val="D2161758"/>
    <w:lvl w:ilvl="0" w:tplc="71E2871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245D7C"/>
    <w:multiLevelType w:val="hybridMultilevel"/>
    <w:tmpl w:val="CD0021FA"/>
    <w:lvl w:ilvl="0" w:tplc="1F4AD5F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B06275"/>
    <w:multiLevelType w:val="hybridMultilevel"/>
    <w:tmpl w:val="D0C4A156"/>
    <w:lvl w:ilvl="0" w:tplc="B9DA4EE4">
      <w:numFmt w:val="bullet"/>
      <w:lvlText w:val=""/>
      <w:lvlJc w:val="left"/>
      <w:pPr>
        <w:ind w:left="1080" w:hanging="360"/>
      </w:pPr>
      <w:rPr>
        <w:rFonts w:ascii="Wingdings" w:eastAsiaTheme="minorEastAsia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2083216"/>
    <w:multiLevelType w:val="hybridMultilevel"/>
    <w:tmpl w:val="5C8E35A0"/>
    <w:lvl w:ilvl="0" w:tplc="9BD85EAA">
      <w:start w:val="1"/>
      <w:numFmt w:val="decimal"/>
      <w:lvlText w:val="%1."/>
      <w:lvlJc w:val="left"/>
      <w:pPr>
        <w:ind w:left="720" w:hanging="360"/>
      </w:pPr>
    </w:lvl>
    <w:lvl w:ilvl="1" w:tplc="38C4388A">
      <w:start w:val="1"/>
      <w:numFmt w:val="lowerLetter"/>
      <w:lvlText w:val="%2."/>
      <w:lvlJc w:val="left"/>
      <w:pPr>
        <w:ind w:left="1440" w:hanging="360"/>
      </w:pPr>
    </w:lvl>
    <w:lvl w:ilvl="2" w:tplc="54C20DE2">
      <w:start w:val="1"/>
      <w:numFmt w:val="lowerRoman"/>
      <w:lvlText w:val="%3."/>
      <w:lvlJc w:val="right"/>
      <w:pPr>
        <w:ind w:left="2160" w:hanging="180"/>
      </w:pPr>
    </w:lvl>
    <w:lvl w:ilvl="3" w:tplc="F322E536">
      <w:start w:val="1"/>
      <w:numFmt w:val="decimal"/>
      <w:lvlText w:val="%4."/>
      <w:lvlJc w:val="left"/>
      <w:pPr>
        <w:ind w:left="2880" w:hanging="360"/>
      </w:pPr>
    </w:lvl>
    <w:lvl w:ilvl="4" w:tplc="D3F88494">
      <w:start w:val="1"/>
      <w:numFmt w:val="lowerLetter"/>
      <w:lvlText w:val="%5."/>
      <w:lvlJc w:val="left"/>
      <w:pPr>
        <w:ind w:left="3600" w:hanging="360"/>
      </w:pPr>
    </w:lvl>
    <w:lvl w:ilvl="5" w:tplc="B65A1CA2">
      <w:start w:val="1"/>
      <w:numFmt w:val="lowerRoman"/>
      <w:lvlText w:val="%6."/>
      <w:lvlJc w:val="right"/>
      <w:pPr>
        <w:ind w:left="4320" w:hanging="180"/>
      </w:pPr>
    </w:lvl>
    <w:lvl w:ilvl="6" w:tplc="C360E57E">
      <w:start w:val="1"/>
      <w:numFmt w:val="decimal"/>
      <w:lvlText w:val="%7."/>
      <w:lvlJc w:val="left"/>
      <w:pPr>
        <w:ind w:left="5040" w:hanging="360"/>
      </w:pPr>
    </w:lvl>
    <w:lvl w:ilvl="7" w:tplc="97BED07A">
      <w:start w:val="1"/>
      <w:numFmt w:val="lowerLetter"/>
      <w:lvlText w:val="%8."/>
      <w:lvlJc w:val="left"/>
      <w:pPr>
        <w:ind w:left="5760" w:hanging="360"/>
      </w:pPr>
    </w:lvl>
    <w:lvl w:ilvl="8" w:tplc="6D04AD5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3422E2"/>
    <w:multiLevelType w:val="hybridMultilevel"/>
    <w:tmpl w:val="CC6257A2"/>
    <w:lvl w:ilvl="0" w:tplc="B9DA4EE4">
      <w:numFmt w:val="bullet"/>
      <w:lvlText w:val=""/>
      <w:lvlJc w:val="left"/>
      <w:pPr>
        <w:ind w:left="1080" w:hanging="360"/>
      </w:pPr>
      <w:rPr>
        <w:rFonts w:ascii="Wingdings" w:eastAsiaTheme="minorEastAsia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CD6493A"/>
    <w:multiLevelType w:val="hybridMultilevel"/>
    <w:tmpl w:val="F2343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6C61C7"/>
    <w:multiLevelType w:val="hybridMultilevel"/>
    <w:tmpl w:val="9B72E0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54352D1"/>
    <w:multiLevelType w:val="hybridMultilevel"/>
    <w:tmpl w:val="C694B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2322C5"/>
    <w:multiLevelType w:val="hybridMultilevel"/>
    <w:tmpl w:val="3D28B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9"/>
  </w:num>
  <w:num w:numId="5">
    <w:abstractNumId w:val="7"/>
  </w:num>
  <w:num w:numId="6">
    <w:abstractNumId w:val="8"/>
  </w:num>
  <w:num w:numId="7">
    <w:abstractNumId w:val="14"/>
  </w:num>
  <w:num w:numId="8">
    <w:abstractNumId w:val="1"/>
  </w:num>
  <w:num w:numId="9">
    <w:abstractNumId w:val="17"/>
  </w:num>
  <w:num w:numId="10">
    <w:abstractNumId w:val="15"/>
  </w:num>
  <w:num w:numId="11">
    <w:abstractNumId w:val="16"/>
  </w:num>
  <w:num w:numId="12">
    <w:abstractNumId w:val="3"/>
  </w:num>
  <w:num w:numId="13">
    <w:abstractNumId w:val="5"/>
  </w:num>
  <w:num w:numId="14">
    <w:abstractNumId w:val="4"/>
  </w:num>
  <w:num w:numId="15">
    <w:abstractNumId w:val="11"/>
  </w:num>
  <w:num w:numId="16">
    <w:abstractNumId w:val="13"/>
  </w:num>
  <w:num w:numId="17">
    <w:abstractNumId w:val="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5vzdoaxa2sevpsa5twfs950adees5ds2&quot;&gt;M74 refs&lt;record-ids&gt;&lt;item&gt;42&lt;/item&gt;&lt;item&gt;147&lt;/item&gt;&lt;item&gt;176&lt;/item&gt;&lt;item&gt;217&lt;/item&gt;&lt;item&gt;225&lt;/item&gt;&lt;item&gt;322&lt;/item&gt;&lt;item&gt;412&lt;/item&gt;&lt;item&gt;553&lt;/item&gt;&lt;item&gt;589&lt;/item&gt;&lt;item&gt;590&lt;/item&gt;&lt;item&gt;591&lt;/item&gt;&lt;item&gt;592&lt;/item&gt;&lt;item&gt;593&lt;/item&gt;&lt;item&gt;594&lt;/item&gt;&lt;item&gt;595&lt;/item&gt;&lt;item&gt;596&lt;/item&gt;&lt;item&gt;597&lt;/item&gt;&lt;item&gt;599&lt;/item&gt;&lt;item&gt;600&lt;/item&gt;&lt;item&gt;608&lt;/item&gt;&lt;item&gt;609&lt;/item&gt;&lt;item&gt;610&lt;/item&gt;&lt;item&gt;611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42&lt;/item&gt;&lt;item&gt;643&lt;/item&gt;&lt;item&gt;644&lt;/item&gt;&lt;item&gt;645&lt;/item&gt;&lt;item&gt;646&lt;/item&gt;&lt;item&gt;647&lt;/item&gt;&lt;item&gt;648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/record-ids&gt;&lt;/item&gt;&lt;/Libraries&gt;"/>
  </w:docVars>
  <w:rsids>
    <w:rsidRoot w:val="00B85412"/>
    <w:rsid w:val="0000049F"/>
    <w:rsid w:val="0000185D"/>
    <w:rsid w:val="000039AF"/>
    <w:rsid w:val="000311E9"/>
    <w:rsid w:val="000356FB"/>
    <w:rsid w:val="00037D8E"/>
    <w:rsid w:val="0004378A"/>
    <w:rsid w:val="00047220"/>
    <w:rsid w:val="00061FE0"/>
    <w:rsid w:val="00063E71"/>
    <w:rsid w:val="00064070"/>
    <w:rsid w:val="00066ADB"/>
    <w:rsid w:val="00070231"/>
    <w:rsid w:val="00071E01"/>
    <w:rsid w:val="00077BD7"/>
    <w:rsid w:val="00077EF2"/>
    <w:rsid w:val="000817B9"/>
    <w:rsid w:val="00084162"/>
    <w:rsid w:val="00090778"/>
    <w:rsid w:val="00093228"/>
    <w:rsid w:val="00096B60"/>
    <w:rsid w:val="00097D38"/>
    <w:rsid w:val="000A01CD"/>
    <w:rsid w:val="000A1CAA"/>
    <w:rsid w:val="000A4483"/>
    <w:rsid w:val="000A49B8"/>
    <w:rsid w:val="000A6606"/>
    <w:rsid w:val="000A6D7E"/>
    <w:rsid w:val="000B2263"/>
    <w:rsid w:val="000C070E"/>
    <w:rsid w:val="000C1267"/>
    <w:rsid w:val="000C6A10"/>
    <w:rsid w:val="000C6E9C"/>
    <w:rsid w:val="000D1039"/>
    <w:rsid w:val="000D1F0E"/>
    <w:rsid w:val="000D38C2"/>
    <w:rsid w:val="000D6E8F"/>
    <w:rsid w:val="000D74A0"/>
    <w:rsid w:val="000E2893"/>
    <w:rsid w:val="000E38C8"/>
    <w:rsid w:val="000E5B35"/>
    <w:rsid w:val="000F2840"/>
    <w:rsid w:val="000F3687"/>
    <w:rsid w:val="000F3963"/>
    <w:rsid w:val="00100B57"/>
    <w:rsid w:val="00100F9F"/>
    <w:rsid w:val="001031C1"/>
    <w:rsid w:val="00104FA1"/>
    <w:rsid w:val="00105F37"/>
    <w:rsid w:val="00107CF7"/>
    <w:rsid w:val="00111DAE"/>
    <w:rsid w:val="00111FB8"/>
    <w:rsid w:val="00113672"/>
    <w:rsid w:val="00114215"/>
    <w:rsid w:val="001151C0"/>
    <w:rsid w:val="001260A4"/>
    <w:rsid w:val="00131392"/>
    <w:rsid w:val="00132501"/>
    <w:rsid w:val="00137858"/>
    <w:rsid w:val="00143468"/>
    <w:rsid w:val="00143923"/>
    <w:rsid w:val="00143FDB"/>
    <w:rsid w:val="00144C5B"/>
    <w:rsid w:val="00146414"/>
    <w:rsid w:val="00147CB8"/>
    <w:rsid w:val="0015035F"/>
    <w:rsid w:val="0015366C"/>
    <w:rsid w:val="00157CAF"/>
    <w:rsid w:val="00157F51"/>
    <w:rsid w:val="0016037D"/>
    <w:rsid w:val="00170394"/>
    <w:rsid w:val="00173B1B"/>
    <w:rsid w:val="00175981"/>
    <w:rsid w:val="00176B84"/>
    <w:rsid w:val="00180C21"/>
    <w:rsid w:val="00181979"/>
    <w:rsid w:val="001849BE"/>
    <w:rsid w:val="00185CD8"/>
    <w:rsid w:val="00190514"/>
    <w:rsid w:val="00190731"/>
    <w:rsid w:val="00193150"/>
    <w:rsid w:val="001939F8"/>
    <w:rsid w:val="001955A9"/>
    <w:rsid w:val="001972CD"/>
    <w:rsid w:val="001A1BA9"/>
    <w:rsid w:val="001A722B"/>
    <w:rsid w:val="001B1465"/>
    <w:rsid w:val="001B466B"/>
    <w:rsid w:val="001B5D73"/>
    <w:rsid w:val="001C20F3"/>
    <w:rsid w:val="001C79C5"/>
    <w:rsid w:val="001C79DB"/>
    <w:rsid w:val="001C7C8D"/>
    <w:rsid w:val="001D00EB"/>
    <w:rsid w:val="001D026E"/>
    <w:rsid w:val="001D2FBD"/>
    <w:rsid w:val="001D3E24"/>
    <w:rsid w:val="001D401F"/>
    <w:rsid w:val="001D4068"/>
    <w:rsid w:val="001D542E"/>
    <w:rsid w:val="001E0B3F"/>
    <w:rsid w:val="001E49A0"/>
    <w:rsid w:val="001E4ABE"/>
    <w:rsid w:val="001E4ADC"/>
    <w:rsid w:val="001E4DE4"/>
    <w:rsid w:val="001F0E76"/>
    <w:rsid w:val="001F2095"/>
    <w:rsid w:val="001F656C"/>
    <w:rsid w:val="00205C76"/>
    <w:rsid w:val="00205F87"/>
    <w:rsid w:val="00207327"/>
    <w:rsid w:val="00211815"/>
    <w:rsid w:val="00212085"/>
    <w:rsid w:val="00220217"/>
    <w:rsid w:val="00221765"/>
    <w:rsid w:val="00221D65"/>
    <w:rsid w:val="0023135E"/>
    <w:rsid w:val="00231BC6"/>
    <w:rsid w:val="00232806"/>
    <w:rsid w:val="00234F96"/>
    <w:rsid w:val="0024020F"/>
    <w:rsid w:val="002417E0"/>
    <w:rsid w:val="00244B5E"/>
    <w:rsid w:val="002451D9"/>
    <w:rsid w:val="002519D4"/>
    <w:rsid w:val="00251EB0"/>
    <w:rsid w:val="00253ED5"/>
    <w:rsid w:val="00255F18"/>
    <w:rsid w:val="00256772"/>
    <w:rsid w:val="00256B9C"/>
    <w:rsid w:val="00257DE3"/>
    <w:rsid w:val="00262DE1"/>
    <w:rsid w:val="002659C0"/>
    <w:rsid w:val="0027198B"/>
    <w:rsid w:val="002740E7"/>
    <w:rsid w:val="00275CE7"/>
    <w:rsid w:val="00276600"/>
    <w:rsid w:val="002805BA"/>
    <w:rsid w:val="00286F2B"/>
    <w:rsid w:val="00290659"/>
    <w:rsid w:val="00293D15"/>
    <w:rsid w:val="002A045B"/>
    <w:rsid w:val="002A3ED8"/>
    <w:rsid w:val="002A4299"/>
    <w:rsid w:val="002A49DE"/>
    <w:rsid w:val="002A7387"/>
    <w:rsid w:val="002A7F94"/>
    <w:rsid w:val="002B0005"/>
    <w:rsid w:val="002B0516"/>
    <w:rsid w:val="002B3731"/>
    <w:rsid w:val="002B41E3"/>
    <w:rsid w:val="002C020E"/>
    <w:rsid w:val="002C36AF"/>
    <w:rsid w:val="002C4C46"/>
    <w:rsid w:val="002C5113"/>
    <w:rsid w:val="002C6B4B"/>
    <w:rsid w:val="002D5D18"/>
    <w:rsid w:val="002D75CC"/>
    <w:rsid w:val="002D79EA"/>
    <w:rsid w:val="002E31B3"/>
    <w:rsid w:val="002E3D92"/>
    <w:rsid w:val="002E75C7"/>
    <w:rsid w:val="002E7637"/>
    <w:rsid w:val="002E7BCA"/>
    <w:rsid w:val="002F28BA"/>
    <w:rsid w:val="002F4A34"/>
    <w:rsid w:val="002F630F"/>
    <w:rsid w:val="002F6AC9"/>
    <w:rsid w:val="003031F9"/>
    <w:rsid w:val="00307ED9"/>
    <w:rsid w:val="00311488"/>
    <w:rsid w:val="00311C29"/>
    <w:rsid w:val="0031742E"/>
    <w:rsid w:val="003217F5"/>
    <w:rsid w:val="003227BB"/>
    <w:rsid w:val="00335D21"/>
    <w:rsid w:val="003366F7"/>
    <w:rsid w:val="00340807"/>
    <w:rsid w:val="003434FB"/>
    <w:rsid w:val="00343BE3"/>
    <w:rsid w:val="00344EF0"/>
    <w:rsid w:val="00345007"/>
    <w:rsid w:val="00345217"/>
    <w:rsid w:val="00347006"/>
    <w:rsid w:val="00351A8C"/>
    <w:rsid w:val="00351EE3"/>
    <w:rsid w:val="00352F6E"/>
    <w:rsid w:val="00353860"/>
    <w:rsid w:val="00353E09"/>
    <w:rsid w:val="0035540F"/>
    <w:rsid w:val="00356ABA"/>
    <w:rsid w:val="00366A59"/>
    <w:rsid w:val="0037158F"/>
    <w:rsid w:val="003734EA"/>
    <w:rsid w:val="003740BF"/>
    <w:rsid w:val="00377720"/>
    <w:rsid w:val="00380B0F"/>
    <w:rsid w:val="00385E50"/>
    <w:rsid w:val="00386021"/>
    <w:rsid w:val="003871B6"/>
    <w:rsid w:val="003878AC"/>
    <w:rsid w:val="00387E79"/>
    <w:rsid w:val="00390110"/>
    <w:rsid w:val="00395EC0"/>
    <w:rsid w:val="00396487"/>
    <w:rsid w:val="003A0306"/>
    <w:rsid w:val="003A19EB"/>
    <w:rsid w:val="003A1A4B"/>
    <w:rsid w:val="003A23F7"/>
    <w:rsid w:val="003A4001"/>
    <w:rsid w:val="003A53DE"/>
    <w:rsid w:val="003A5E94"/>
    <w:rsid w:val="003A6C19"/>
    <w:rsid w:val="003B0BFE"/>
    <w:rsid w:val="003B382D"/>
    <w:rsid w:val="003B4C7A"/>
    <w:rsid w:val="003B6A5A"/>
    <w:rsid w:val="003C23C2"/>
    <w:rsid w:val="003D0C90"/>
    <w:rsid w:val="003D686E"/>
    <w:rsid w:val="003D7DD0"/>
    <w:rsid w:val="003E284A"/>
    <w:rsid w:val="003E2CC2"/>
    <w:rsid w:val="003E35F9"/>
    <w:rsid w:val="003E4BBD"/>
    <w:rsid w:val="003E51E6"/>
    <w:rsid w:val="003E7ED9"/>
    <w:rsid w:val="003F2601"/>
    <w:rsid w:val="003F3437"/>
    <w:rsid w:val="003F373A"/>
    <w:rsid w:val="003F43C2"/>
    <w:rsid w:val="003F4535"/>
    <w:rsid w:val="003F4B0D"/>
    <w:rsid w:val="003F69BD"/>
    <w:rsid w:val="00400602"/>
    <w:rsid w:val="004006EB"/>
    <w:rsid w:val="00400997"/>
    <w:rsid w:val="00402D91"/>
    <w:rsid w:val="004044D9"/>
    <w:rsid w:val="00407160"/>
    <w:rsid w:val="00407A19"/>
    <w:rsid w:val="00407E56"/>
    <w:rsid w:val="00414B71"/>
    <w:rsid w:val="0041538D"/>
    <w:rsid w:val="004236BE"/>
    <w:rsid w:val="00425B43"/>
    <w:rsid w:val="00430058"/>
    <w:rsid w:val="004301F3"/>
    <w:rsid w:val="00435224"/>
    <w:rsid w:val="00435C64"/>
    <w:rsid w:val="00437711"/>
    <w:rsid w:val="004424E7"/>
    <w:rsid w:val="00443D7D"/>
    <w:rsid w:val="004462A4"/>
    <w:rsid w:val="00448D15"/>
    <w:rsid w:val="00453121"/>
    <w:rsid w:val="0045518A"/>
    <w:rsid w:val="00456684"/>
    <w:rsid w:val="00460563"/>
    <w:rsid w:val="0046211D"/>
    <w:rsid w:val="00462E60"/>
    <w:rsid w:val="00462E8C"/>
    <w:rsid w:val="00465ECC"/>
    <w:rsid w:val="004660C0"/>
    <w:rsid w:val="0047099C"/>
    <w:rsid w:val="00471387"/>
    <w:rsid w:val="00472846"/>
    <w:rsid w:val="0047349F"/>
    <w:rsid w:val="0047365D"/>
    <w:rsid w:val="00481D09"/>
    <w:rsid w:val="00484486"/>
    <w:rsid w:val="0048723C"/>
    <w:rsid w:val="0048796D"/>
    <w:rsid w:val="00494D5D"/>
    <w:rsid w:val="004A15EA"/>
    <w:rsid w:val="004A2331"/>
    <w:rsid w:val="004A6F08"/>
    <w:rsid w:val="004B30E0"/>
    <w:rsid w:val="004B5B55"/>
    <w:rsid w:val="004C0FDA"/>
    <w:rsid w:val="004C1391"/>
    <w:rsid w:val="004C3AC9"/>
    <w:rsid w:val="004C5445"/>
    <w:rsid w:val="004C59DB"/>
    <w:rsid w:val="004C5FDB"/>
    <w:rsid w:val="004C7B21"/>
    <w:rsid w:val="004D0B70"/>
    <w:rsid w:val="004D5163"/>
    <w:rsid w:val="004D5962"/>
    <w:rsid w:val="004D77B9"/>
    <w:rsid w:val="004D7FFD"/>
    <w:rsid w:val="004E5CF8"/>
    <w:rsid w:val="004F017A"/>
    <w:rsid w:val="004F14C1"/>
    <w:rsid w:val="004F29A5"/>
    <w:rsid w:val="004F2C11"/>
    <w:rsid w:val="004F2EC5"/>
    <w:rsid w:val="004F570F"/>
    <w:rsid w:val="005008E9"/>
    <w:rsid w:val="00500A27"/>
    <w:rsid w:val="00502C6C"/>
    <w:rsid w:val="00505502"/>
    <w:rsid w:val="005056EF"/>
    <w:rsid w:val="00513947"/>
    <w:rsid w:val="00514BA4"/>
    <w:rsid w:val="00515E89"/>
    <w:rsid w:val="00517552"/>
    <w:rsid w:val="00522CB1"/>
    <w:rsid w:val="00540562"/>
    <w:rsid w:val="00547812"/>
    <w:rsid w:val="00551496"/>
    <w:rsid w:val="00551BC0"/>
    <w:rsid w:val="00551EA0"/>
    <w:rsid w:val="00555D8E"/>
    <w:rsid w:val="00560427"/>
    <w:rsid w:val="0056280D"/>
    <w:rsid w:val="00562BB4"/>
    <w:rsid w:val="005676E6"/>
    <w:rsid w:val="00570036"/>
    <w:rsid w:val="00572F37"/>
    <w:rsid w:val="005735FF"/>
    <w:rsid w:val="00574219"/>
    <w:rsid w:val="0057451A"/>
    <w:rsid w:val="005763CE"/>
    <w:rsid w:val="005805F8"/>
    <w:rsid w:val="00582E62"/>
    <w:rsid w:val="00583AB7"/>
    <w:rsid w:val="005845BF"/>
    <w:rsid w:val="0059108B"/>
    <w:rsid w:val="00592112"/>
    <w:rsid w:val="005936DC"/>
    <w:rsid w:val="00594C1F"/>
    <w:rsid w:val="00596090"/>
    <w:rsid w:val="005A0DD1"/>
    <w:rsid w:val="005A74E2"/>
    <w:rsid w:val="005B4FB5"/>
    <w:rsid w:val="005B519B"/>
    <w:rsid w:val="005B5BE5"/>
    <w:rsid w:val="005B5C87"/>
    <w:rsid w:val="005B617A"/>
    <w:rsid w:val="005C2003"/>
    <w:rsid w:val="005C413D"/>
    <w:rsid w:val="005C502D"/>
    <w:rsid w:val="005C5ACF"/>
    <w:rsid w:val="005C6D5A"/>
    <w:rsid w:val="005C7B98"/>
    <w:rsid w:val="005D02EA"/>
    <w:rsid w:val="005D11CB"/>
    <w:rsid w:val="005D616D"/>
    <w:rsid w:val="005E52F8"/>
    <w:rsid w:val="005F156F"/>
    <w:rsid w:val="005F302A"/>
    <w:rsid w:val="005F4EAB"/>
    <w:rsid w:val="005F57FB"/>
    <w:rsid w:val="005F6B59"/>
    <w:rsid w:val="005F7335"/>
    <w:rsid w:val="00603258"/>
    <w:rsid w:val="006068E2"/>
    <w:rsid w:val="0060756C"/>
    <w:rsid w:val="0060756F"/>
    <w:rsid w:val="0060763E"/>
    <w:rsid w:val="0061023B"/>
    <w:rsid w:val="00610C50"/>
    <w:rsid w:val="00613204"/>
    <w:rsid w:val="00616655"/>
    <w:rsid w:val="006208F2"/>
    <w:rsid w:val="00621037"/>
    <w:rsid w:val="006215CF"/>
    <w:rsid w:val="00622D1F"/>
    <w:rsid w:val="006238E9"/>
    <w:rsid w:val="00623FA3"/>
    <w:rsid w:val="006264A1"/>
    <w:rsid w:val="00626690"/>
    <w:rsid w:val="0062676E"/>
    <w:rsid w:val="0063324F"/>
    <w:rsid w:val="00636A61"/>
    <w:rsid w:val="00636E84"/>
    <w:rsid w:val="00642CB4"/>
    <w:rsid w:val="0064539A"/>
    <w:rsid w:val="006520F0"/>
    <w:rsid w:val="00660AE7"/>
    <w:rsid w:val="0066254D"/>
    <w:rsid w:val="006760F3"/>
    <w:rsid w:val="0068060E"/>
    <w:rsid w:val="0068196D"/>
    <w:rsid w:val="006833BA"/>
    <w:rsid w:val="00686AE1"/>
    <w:rsid w:val="0068711A"/>
    <w:rsid w:val="006875A1"/>
    <w:rsid w:val="0069120D"/>
    <w:rsid w:val="00692842"/>
    <w:rsid w:val="006A1161"/>
    <w:rsid w:val="006A1E70"/>
    <w:rsid w:val="006A43E3"/>
    <w:rsid w:val="006A44CE"/>
    <w:rsid w:val="006A773F"/>
    <w:rsid w:val="006B2E86"/>
    <w:rsid w:val="006B3BA3"/>
    <w:rsid w:val="006B4484"/>
    <w:rsid w:val="006B4A81"/>
    <w:rsid w:val="006B73D3"/>
    <w:rsid w:val="006C4F49"/>
    <w:rsid w:val="006C773F"/>
    <w:rsid w:val="006C7BBF"/>
    <w:rsid w:val="006D02E3"/>
    <w:rsid w:val="006D68D0"/>
    <w:rsid w:val="006D68EF"/>
    <w:rsid w:val="006D71DF"/>
    <w:rsid w:val="006D7540"/>
    <w:rsid w:val="006D7F2F"/>
    <w:rsid w:val="006E28B9"/>
    <w:rsid w:val="006E2AB3"/>
    <w:rsid w:val="006E36E2"/>
    <w:rsid w:val="006E50A6"/>
    <w:rsid w:val="006E7475"/>
    <w:rsid w:val="006F489D"/>
    <w:rsid w:val="006F627E"/>
    <w:rsid w:val="006F72C4"/>
    <w:rsid w:val="007001D8"/>
    <w:rsid w:val="007170E0"/>
    <w:rsid w:val="0072482D"/>
    <w:rsid w:val="00725540"/>
    <w:rsid w:val="00731235"/>
    <w:rsid w:val="00734F86"/>
    <w:rsid w:val="00736BB5"/>
    <w:rsid w:val="00743F3F"/>
    <w:rsid w:val="00745D4E"/>
    <w:rsid w:val="00747169"/>
    <w:rsid w:val="00750E55"/>
    <w:rsid w:val="00754732"/>
    <w:rsid w:val="00755869"/>
    <w:rsid w:val="00757484"/>
    <w:rsid w:val="007614F2"/>
    <w:rsid w:val="00765235"/>
    <w:rsid w:val="00767B1A"/>
    <w:rsid w:val="00772631"/>
    <w:rsid w:val="007742E1"/>
    <w:rsid w:val="00776F8F"/>
    <w:rsid w:val="00777E82"/>
    <w:rsid w:val="00780EF2"/>
    <w:rsid w:val="00783F93"/>
    <w:rsid w:val="00785D37"/>
    <w:rsid w:val="0079095D"/>
    <w:rsid w:val="0079250B"/>
    <w:rsid w:val="00797820"/>
    <w:rsid w:val="007A65B1"/>
    <w:rsid w:val="007B0D69"/>
    <w:rsid w:val="007B1843"/>
    <w:rsid w:val="007B5A77"/>
    <w:rsid w:val="007C08DF"/>
    <w:rsid w:val="007C239D"/>
    <w:rsid w:val="007C276C"/>
    <w:rsid w:val="007C326D"/>
    <w:rsid w:val="007C42FB"/>
    <w:rsid w:val="007C50A5"/>
    <w:rsid w:val="007C7878"/>
    <w:rsid w:val="007D11F7"/>
    <w:rsid w:val="007D1A31"/>
    <w:rsid w:val="007D3840"/>
    <w:rsid w:val="007E2CA5"/>
    <w:rsid w:val="007E505C"/>
    <w:rsid w:val="007F128E"/>
    <w:rsid w:val="007F3254"/>
    <w:rsid w:val="007F3632"/>
    <w:rsid w:val="007F6DC9"/>
    <w:rsid w:val="007F790E"/>
    <w:rsid w:val="00800D7A"/>
    <w:rsid w:val="008025FB"/>
    <w:rsid w:val="00802F18"/>
    <w:rsid w:val="00815B3C"/>
    <w:rsid w:val="00817F48"/>
    <w:rsid w:val="00820A59"/>
    <w:rsid w:val="00822C62"/>
    <w:rsid w:val="00822E3D"/>
    <w:rsid w:val="00823B7D"/>
    <w:rsid w:val="00824F8B"/>
    <w:rsid w:val="00825876"/>
    <w:rsid w:val="00826AC6"/>
    <w:rsid w:val="00827B9A"/>
    <w:rsid w:val="008300CC"/>
    <w:rsid w:val="00830455"/>
    <w:rsid w:val="00834488"/>
    <w:rsid w:val="00835F67"/>
    <w:rsid w:val="008370EC"/>
    <w:rsid w:val="008406EF"/>
    <w:rsid w:val="008457AB"/>
    <w:rsid w:val="008458F2"/>
    <w:rsid w:val="00850CAF"/>
    <w:rsid w:val="0085367B"/>
    <w:rsid w:val="0085398C"/>
    <w:rsid w:val="008546C0"/>
    <w:rsid w:val="0085634B"/>
    <w:rsid w:val="008575D0"/>
    <w:rsid w:val="00860E8B"/>
    <w:rsid w:val="0086522C"/>
    <w:rsid w:val="00866422"/>
    <w:rsid w:val="00870C5B"/>
    <w:rsid w:val="00873DB6"/>
    <w:rsid w:val="00874617"/>
    <w:rsid w:val="00875CCB"/>
    <w:rsid w:val="00876091"/>
    <w:rsid w:val="008828E3"/>
    <w:rsid w:val="00882F4E"/>
    <w:rsid w:val="008874A2"/>
    <w:rsid w:val="0089129D"/>
    <w:rsid w:val="00891BF8"/>
    <w:rsid w:val="00895B4D"/>
    <w:rsid w:val="008A1462"/>
    <w:rsid w:val="008A36AF"/>
    <w:rsid w:val="008A5FA7"/>
    <w:rsid w:val="008A7319"/>
    <w:rsid w:val="008B08AD"/>
    <w:rsid w:val="008B393A"/>
    <w:rsid w:val="008B4BA0"/>
    <w:rsid w:val="008B500F"/>
    <w:rsid w:val="008B51A1"/>
    <w:rsid w:val="008B698F"/>
    <w:rsid w:val="008B7D42"/>
    <w:rsid w:val="008C3B5A"/>
    <w:rsid w:val="008D4559"/>
    <w:rsid w:val="008D5665"/>
    <w:rsid w:val="008D65E7"/>
    <w:rsid w:val="008D7058"/>
    <w:rsid w:val="008E43A2"/>
    <w:rsid w:val="008E5D67"/>
    <w:rsid w:val="008E77D0"/>
    <w:rsid w:val="008F3E43"/>
    <w:rsid w:val="008F646F"/>
    <w:rsid w:val="008F73E1"/>
    <w:rsid w:val="00900864"/>
    <w:rsid w:val="00901723"/>
    <w:rsid w:val="00902847"/>
    <w:rsid w:val="0090298E"/>
    <w:rsid w:val="00905DE7"/>
    <w:rsid w:val="0090631B"/>
    <w:rsid w:val="009118EA"/>
    <w:rsid w:val="00911B99"/>
    <w:rsid w:val="00911E42"/>
    <w:rsid w:val="009154BF"/>
    <w:rsid w:val="00916FCF"/>
    <w:rsid w:val="009204E4"/>
    <w:rsid w:val="00926888"/>
    <w:rsid w:val="00930523"/>
    <w:rsid w:val="00936A0D"/>
    <w:rsid w:val="00940FED"/>
    <w:rsid w:val="00941200"/>
    <w:rsid w:val="00941D78"/>
    <w:rsid w:val="009423D6"/>
    <w:rsid w:val="009442C3"/>
    <w:rsid w:val="0094432F"/>
    <w:rsid w:val="00945D84"/>
    <w:rsid w:val="00953FFB"/>
    <w:rsid w:val="0095712E"/>
    <w:rsid w:val="00960EB2"/>
    <w:rsid w:val="00962C77"/>
    <w:rsid w:val="00962D5E"/>
    <w:rsid w:val="009640F1"/>
    <w:rsid w:val="009651F6"/>
    <w:rsid w:val="0096748D"/>
    <w:rsid w:val="00967F9A"/>
    <w:rsid w:val="009715C3"/>
    <w:rsid w:val="00975A9C"/>
    <w:rsid w:val="009771E6"/>
    <w:rsid w:val="00980556"/>
    <w:rsid w:val="009806DC"/>
    <w:rsid w:val="00980864"/>
    <w:rsid w:val="00990685"/>
    <w:rsid w:val="00993643"/>
    <w:rsid w:val="00993E5B"/>
    <w:rsid w:val="009A0456"/>
    <w:rsid w:val="009A5B7E"/>
    <w:rsid w:val="009A69E7"/>
    <w:rsid w:val="009A6E7A"/>
    <w:rsid w:val="009A7D36"/>
    <w:rsid w:val="009B15E3"/>
    <w:rsid w:val="009B74FD"/>
    <w:rsid w:val="009B7607"/>
    <w:rsid w:val="009C0531"/>
    <w:rsid w:val="009C2369"/>
    <w:rsid w:val="009C2A56"/>
    <w:rsid w:val="009D09C2"/>
    <w:rsid w:val="009D15E4"/>
    <w:rsid w:val="009D33F0"/>
    <w:rsid w:val="009D4414"/>
    <w:rsid w:val="009D51BF"/>
    <w:rsid w:val="009D7BF9"/>
    <w:rsid w:val="009E05A5"/>
    <w:rsid w:val="009E1011"/>
    <w:rsid w:val="009E20B3"/>
    <w:rsid w:val="009E25CE"/>
    <w:rsid w:val="009E2728"/>
    <w:rsid w:val="009E2D14"/>
    <w:rsid w:val="009F02A5"/>
    <w:rsid w:val="009F2D23"/>
    <w:rsid w:val="009F4416"/>
    <w:rsid w:val="009F5FBF"/>
    <w:rsid w:val="009F67F7"/>
    <w:rsid w:val="009F7F23"/>
    <w:rsid w:val="00A016C8"/>
    <w:rsid w:val="00A01AEE"/>
    <w:rsid w:val="00A0490F"/>
    <w:rsid w:val="00A07E0D"/>
    <w:rsid w:val="00A12214"/>
    <w:rsid w:val="00A16F67"/>
    <w:rsid w:val="00A253F2"/>
    <w:rsid w:val="00A30328"/>
    <w:rsid w:val="00A3049E"/>
    <w:rsid w:val="00A30B4D"/>
    <w:rsid w:val="00A30EBE"/>
    <w:rsid w:val="00A31F2B"/>
    <w:rsid w:val="00A326EB"/>
    <w:rsid w:val="00A33EDE"/>
    <w:rsid w:val="00A36FF8"/>
    <w:rsid w:val="00A3749B"/>
    <w:rsid w:val="00A37866"/>
    <w:rsid w:val="00A37EC6"/>
    <w:rsid w:val="00A40D88"/>
    <w:rsid w:val="00A425AE"/>
    <w:rsid w:val="00A468C2"/>
    <w:rsid w:val="00A47CD8"/>
    <w:rsid w:val="00A50523"/>
    <w:rsid w:val="00A55A3B"/>
    <w:rsid w:val="00A55B52"/>
    <w:rsid w:val="00A5774F"/>
    <w:rsid w:val="00A61C81"/>
    <w:rsid w:val="00A64585"/>
    <w:rsid w:val="00A8247E"/>
    <w:rsid w:val="00A83E64"/>
    <w:rsid w:val="00A849EA"/>
    <w:rsid w:val="00A8545F"/>
    <w:rsid w:val="00A85581"/>
    <w:rsid w:val="00A862B5"/>
    <w:rsid w:val="00A93059"/>
    <w:rsid w:val="00A943C3"/>
    <w:rsid w:val="00A94CC3"/>
    <w:rsid w:val="00A97D44"/>
    <w:rsid w:val="00AA1EC7"/>
    <w:rsid w:val="00AA4F98"/>
    <w:rsid w:val="00AA66A3"/>
    <w:rsid w:val="00AB1145"/>
    <w:rsid w:val="00AB393A"/>
    <w:rsid w:val="00AB6C70"/>
    <w:rsid w:val="00AC041B"/>
    <w:rsid w:val="00AC0F8E"/>
    <w:rsid w:val="00AC522F"/>
    <w:rsid w:val="00AC5F99"/>
    <w:rsid w:val="00AC769F"/>
    <w:rsid w:val="00AD07FE"/>
    <w:rsid w:val="00AD21D5"/>
    <w:rsid w:val="00AD3BB2"/>
    <w:rsid w:val="00AD7719"/>
    <w:rsid w:val="00AE71A3"/>
    <w:rsid w:val="00AE722F"/>
    <w:rsid w:val="00AE7733"/>
    <w:rsid w:val="00AF0D46"/>
    <w:rsid w:val="00AF17B7"/>
    <w:rsid w:val="00AF31C6"/>
    <w:rsid w:val="00AF519C"/>
    <w:rsid w:val="00AF6F60"/>
    <w:rsid w:val="00B03DBA"/>
    <w:rsid w:val="00B07A03"/>
    <w:rsid w:val="00B16619"/>
    <w:rsid w:val="00B17253"/>
    <w:rsid w:val="00B1786F"/>
    <w:rsid w:val="00B24929"/>
    <w:rsid w:val="00B26328"/>
    <w:rsid w:val="00B30C02"/>
    <w:rsid w:val="00B33089"/>
    <w:rsid w:val="00B35BD1"/>
    <w:rsid w:val="00B35BEA"/>
    <w:rsid w:val="00B41498"/>
    <w:rsid w:val="00B437E4"/>
    <w:rsid w:val="00B44112"/>
    <w:rsid w:val="00B464BF"/>
    <w:rsid w:val="00B50A77"/>
    <w:rsid w:val="00B513C4"/>
    <w:rsid w:val="00B5239B"/>
    <w:rsid w:val="00B52804"/>
    <w:rsid w:val="00B55DF3"/>
    <w:rsid w:val="00B569C3"/>
    <w:rsid w:val="00B608EE"/>
    <w:rsid w:val="00B64839"/>
    <w:rsid w:val="00B64FE1"/>
    <w:rsid w:val="00B65A84"/>
    <w:rsid w:val="00B670B3"/>
    <w:rsid w:val="00B72BD2"/>
    <w:rsid w:val="00B7592B"/>
    <w:rsid w:val="00B81F6B"/>
    <w:rsid w:val="00B82A62"/>
    <w:rsid w:val="00B83AB3"/>
    <w:rsid w:val="00B84A85"/>
    <w:rsid w:val="00B85412"/>
    <w:rsid w:val="00B932C6"/>
    <w:rsid w:val="00B94E0F"/>
    <w:rsid w:val="00B94F82"/>
    <w:rsid w:val="00B95C39"/>
    <w:rsid w:val="00B9DFFB"/>
    <w:rsid w:val="00BA3332"/>
    <w:rsid w:val="00BA34C9"/>
    <w:rsid w:val="00BA65FD"/>
    <w:rsid w:val="00BA7A01"/>
    <w:rsid w:val="00BA7A44"/>
    <w:rsid w:val="00BB138F"/>
    <w:rsid w:val="00BB5DB6"/>
    <w:rsid w:val="00BB64EC"/>
    <w:rsid w:val="00BB78B4"/>
    <w:rsid w:val="00BB7E79"/>
    <w:rsid w:val="00BC1360"/>
    <w:rsid w:val="00BC16EE"/>
    <w:rsid w:val="00BC23CE"/>
    <w:rsid w:val="00BD0BF4"/>
    <w:rsid w:val="00BD1933"/>
    <w:rsid w:val="00BD441E"/>
    <w:rsid w:val="00BD4D8F"/>
    <w:rsid w:val="00BD50B1"/>
    <w:rsid w:val="00BD587E"/>
    <w:rsid w:val="00BD6033"/>
    <w:rsid w:val="00BD6069"/>
    <w:rsid w:val="00BD61AA"/>
    <w:rsid w:val="00BD731C"/>
    <w:rsid w:val="00BE3073"/>
    <w:rsid w:val="00BE782B"/>
    <w:rsid w:val="00BF0A49"/>
    <w:rsid w:val="00BF240B"/>
    <w:rsid w:val="00BF32ED"/>
    <w:rsid w:val="00BF3CE6"/>
    <w:rsid w:val="00C00EDE"/>
    <w:rsid w:val="00C02937"/>
    <w:rsid w:val="00C0382C"/>
    <w:rsid w:val="00C04F12"/>
    <w:rsid w:val="00C052ED"/>
    <w:rsid w:val="00C060AC"/>
    <w:rsid w:val="00C11771"/>
    <w:rsid w:val="00C13758"/>
    <w:rsid w:val="00C156B2"/>
    <w:rsid w:val="00C15E43"/>
    <w:rsid w:val="00C15F07"/>
    <w:rsid w:val="00C207A9"/>
    <w:rsid w:val="00C20D45"/>
    <w:rsid w:val="00C20EF4"/>
    <w:rsid w:val="00C21168"/>
    <w:rsid w:val="00C226F8"/>
    <w:rsid w:val="00C23FB6"/>
    <w:rsid w:val="00C2537E"/>
    <w:rsid w:val="00C27B27"/>
    <w:rsid w:val="00C30399"/>
    <w:rsid w:val="00C327FE"/>
    <w:rsid w:val="00C329FA"/>
    <w:rsid w:val="00C36539"/>
    <w:rsid w:val="00C371E8"/>
    <w:rsid w:val="00C43079"/>
    <w:rsid w:val="00C45E41"/>
    <w:rsid w:val="00C46973"/>
    <w:rsid w:val="00C46DFA"/>
    <w:rsid w:val="00C52C79"/>
    <w:rsid w:val="00C54F36"/>
    <w:rsid w:val="00C562B7"/>
    <w:rsid w:val="00C57953"/>
    <w:rsid w:val="00C60887"/>
    <w:rsid w:val="00C60B03"/>
    <w:rsid w:val="00C61CD8"/>
    <w:rsid w:val="00C6290C"/>
    <w:rsid w:val="00C66001"/>
    <w:rsid w:val="00C669FF"/>
    <w:rsid w:val="00C66F5D"/>
    <w:rsid w:val="00C67BD3"/>
    <w:rsid w:val="00C67ED8"/>
    <w:rsid w:val="00C67FBB"/>
    <w:rsid w:val="00C7035D"/>
    <w:rsid w:val="00C7188F"/>
    <w:rsid w:val="00C7249B"/>
    <w:rsid w:val="00C72826"/>
    <w:rsid w:val="00C74BDF"/>
    <w:rsid w:val="00C75B16"/>
    <w:rsid w:val="00C7748C"/>
    <w:rsid w:val="00C77E8B"/>
    <w:rsid w:val="00C8221D"/>
    <w:rsid w:val="00C8371E"/>
    <w:rsid w:val="00C85041"/>
    <w:rsid w:val="00C86045"/>
    <w:rsid w:val="00C91E9C"/>
    <w:rsid w:val="00C922DD"/>
    <w:rsid w:val="00C949EC"/>
    <w:rsid w:val="00CA2CE7"/>
    <w:rsid w:val="00CA2E56"/>
    <w:rsid w:val="00CA3E76"/>
    <w:rsid w:val="00CA435C"/>
    <w:rsid w:val="00CA4C29"/>
    <w:rsid w:val="00CA7749"/>
    <w:rsid w:val="00CB2960"/>
    <w:rsid w:val="00CB70D6"/>
    <w:rsid w:val="00CC1FAF"/>
    <w:rsid w:val="00CC3493"/>
    <w:rsid w:val="00CC3922"/>
    <w:rsid w:val="00CC62A8"/>
    <w:rsid w:val="00CC6B87"/>
    <w:rsid w:val="00CC7709"/>
    <w:rsid w:val="00CC7AF3"/>
    <w:rsid w:val="00CC7EBB"/>
    <w:rsid w:val="00CD09E4"/>
    <w:rsid w:val="00CD1FA1"/>
    <w:rsid w:val="00CD6103"/>
    <w:rsid w:val="00CE00B5"/>
    <w:rsid w:val="00CE2482"/>
    <w:rsid w:val="00CE602B"/>
    <w:rsid w:val="00CF0B6E"/>
    <w:rsid w:val="00CF2B1A"/>
    <w:rsid w:val="00CF2EDE"/>
    <w:rsid w:val="00CF58DE"/>
    <w:rsid w:val="00CF6779"/>
    <w:rsid w:val="00CF7E4D"/>
    <w:rsid w:val="00D014CF"/>
    <w:rsid w:val="00D01C77"/>
    <w:rsid w:val="00D124D9"/>
    <w:rsid w:val="00D12F17"/>
    <w:rsid w:val="00D32B6E"/>
    <w:rsid w:val="00D366B7"/>
    <w:rsid w:val="00D374F5"/>
    <w:rsid w:val="00D3765B"/>
    <w:rsid w:val="00D37705"/>
    <w:rsid w:val="00D43A3A"/>
    <w:rsid w:val="00D45F36"/>
    <w:rsid w:val="00D50B37"/>
    <w:rsid w:val="00D5186A"/>
    <w:rsid w:val="00D51E9D"/>
    <w:rsid w:val="00D56AB3"/>
    <w:rsid w:val="00D61167"/>
    <w:rsid w:val="00D625FF"/>
    <w:rsid w:val="00D64ADA"/>
    <w:rsid w:val="00D6519E"/>
    <w:rsid w:val="00D677A2"/>
    <w:rsid w:val="00D679F0"/>
    <w:rsid w:val="00D67C5D"/>
    <w:rsid w:val="00D67E8B"/>
    <w:rsid w:val="00D70457"/>
    <w:rsid w:val="00D72C9C"/>
    <w:rsid w:val="00D74FD9"/>
    <w:rsid w:val="00D75F42"/>
    <w:rsid w:val="00D80947"/>
    <w:rsid w:val="00D80EDE"/>
    <w:rsid w:val="00D81F5E"/>
    <w:rsid w:val="00D84137"/>
    <w:rsid w:val="00D84924"/>
    <w:rsid w:val="00D91D27"/>
    <w:rsid w:val="00D92387"/>
    <w:rsid w:val="00D92B63"/>
    <w:rsid w:val="00D96942"/>
    <w:rsid w:val="00D97AAD"/>
    <w:rsid w:val="00DA1443"/>
    <w:rsid w:val="00DB5E46"/>
    <w:rsid w:val="00DC001B"/>
    <w:rsid w:val="00DC2906"/>
    <w:rsid w:val="00DC3E13"/>
    <w:rsid w:val="00DC5695"/>
    <w:rsid w:val="00DD1011"/>
    <w:rsid w:val="00DD2781"/>
    <w:rsid w:val="00DD2ED6"/>
    <w:rsid w:val="00DD4214"/>
    <w:rsid w:val="00DD6459"/>
    <w:rsid w:val="00DE0B2F"/>
    <w:rsid w:val="00DE27EB"/>
    <w:rsid w:val="00DE3D62"/>
    <w:rsid w:val="00DE6DF6"/>
    <w:rsid w:val="00DE72D3"/>
    <w:rsid w:val="00DF0BAD"/>
    <w:rsid w:val="00DF0E3F"/>
    <w:rsid w:val="00DF0EB9"/>
    <w:rsid w:val="00DF6045"/>
    <w:rsid w:val="00E048DF"/>
    <w:rsid w:val="00E04F62"/>
    <w:rsid w:val="00E062F4"/>
    <w:rsid w:val="00E0789C"/>
    <w:rsid w:val="00E11E9D"/>
    <w:rsid w:val="00E14F96"/>
    <w:rsid w:val="00E16F11"/>
    <w:rsid w:val="00E17B1B"/>
    <w:rsid w:val="00E2181E"/>
    <w:rsid w:val="00E25AED"/>
    <w:rsid w:val="00E268EF"/>
    <w:rsid w:val="00E32211"/>
    <w:rsid w:val="00E33377"/>
    <w:rsid w:val="00E376C2"/>
    <w:rsid w:val="00E4336F"/>
    <w:rsid w:val="00E43DE8"/>
    <w:rsid w:val="00E4436C"/>
    <w:rsid w:val="00E45B8E"/>
    <w:rsid w:val="00E51540"/>
    <w:rsid w:val="00E529CF"/>
    <w:rsid w:val="00E5556B"/>
    <w:rsid w:val="00E564A8"/>
    <w:rsid w:val="00E60126"/>
    <w:rsid w:val="00E61647"/>
    <w:rsid w:val="00E61EC9"/>
    <w:rsid w:val="00E63278"/>
    <w:rsid w:val="00E7168E"/>
    <w:rsid w:val="00E73DED"/>
    <w:rsid w:val="00E74421"/>
    <w:rsid w:val="00E7666D"/>
    <w:rsid w:val="00E812D8"/>
    <w:rsid w:val="00E87DDA"/>
    <w:rsid w:val="00E91893"/>
    <w:rsid w:val="00E919E0"/>
    <w:rsid w:val="00E922C6"/>
    <w:rsid w:val="00E92ABC"/>
    <w:rsid w:val="00E944AD"/>
    <w:rsid w:val="00E963EC"/>
    <w:rsid w:val="00E9663E"/>
    <w:rsid w:val="00EA25CC"/>
    <w:rsid w:val="00EA5E62"/>
    <w:rsid w:val="00EB03A3"/>
    <w:rsid w:val="00EB4DFB"/>
    <w:rsid w:val="00EB5533"/>
    <w:rsid w:val="00EB5665"/>
    <w:rsid w:val="00EC2AAC"/>
    <w:rsid w:val="00EC37AE"/>
    <w:rsid w:val="00EC4158"/>
    <w:rsid w:val="00EC5019"/>
    <w:rsid w:val="00EC7B48"/>
    <w:rsid w:val="00ED2497"/>
    <w:rsid w:val="00EE0D8B"/>
    <w:rsid w:val="00EE145E"/>
    <w:rsid w:val="00EE2B27"/>
    <w:rsid w:val="00EF4CE7"/>
    <w:rsid w:val="00EF73F5"/>
    <w:rsid w:val="00F00AF7"/>
    <w:rsid w:val="00F03D75"/>
    <w:rsid w:val="00F04F82"/>
    <w:rsid w:val="00F0505A"/>
    <w:rsid w:val="00F05721"/>
    <w:rsid w:val="00F06068"/>
    <w:rsid w:val="00F13B5D"/>
    <w:rsid w:val="00F1658C"/>
    <w:rsid w:val="00F16703"/>
    <w:rsid w:val="00F20E91"/>
    <w:rsid w:val="00F21823"/>
    <w:rsid w:val="00F21914"/>
    <w:rsid w:val="00F32B1A"/>
    <w:rsid w:val="00F34BF2"/>
    <w:rsid w:val="00F4181F"/>
    <w:rsid w:val="00F5383F"/>
    <w:rsid w:val="00F54346"/>
    <w:rsid w:val="00F61831"/>
    <w:rsid w:val="00F708B1"/>
    <w:rsid w:val="00F81294"/>
    <w:rsid w:val="00F813AA"/>
    <w:rsid w:val="00F834B8"/>
    <w:rsid w:val="00F90683"/>
    <w:rsid w:val="00F916AD"/>
    <w:rsid w:val="00F9752B"/>
    <w:rsid w:val="00FA0A9A"/>
    <w:rsid w:val="00FA2142"/>
    <w:rsid w:val="00FA46AC"/>
    <w:rsid w:val="00FA4DE8"/>
    <w:rsid w:val="00FA5644"/>
    <w:rsid w:val="00FA663E"/>
    <w:rsid w:val="00FB2BBD"/>
    <w:rsid w:val="00FB4515"/>
    <w:rsid w:val="00FB5251"/>
    <w:rsid w:val="00FC233B"/>
    <w:rsid w:val="00FC3945"/>
    <w:rsid w:val="00FC3B1F"/>
    <w:rsid w:val="00FC425D"/>
    <w:rsid w:val="00FC5E72"/>
    <w:rsid w:val="00FC66B3"/>
    <w:rsid w:val="00FD0879"/>
    <w:rsid w:val="00FD2F42"/>
    <w:rsid w:val="00FD58EC"/>
    <w:rsid w:val="00FD7440"/>
    <w:rsid w:val="00FD7C23"/>
    <w:rsid w:val="00FE0552"/>
    <w:rsid w:val="00FE3171"/>
    <w:rsid w:val="00FE334D"/>
    <w:rsid w:val="00FE4AB6"/>
    <w:rsid w:val="00FE4BEE"/>
    <w:rsid w:val="00FF0612"/>
    <w:rsid w:val="00FF133B"/>
    <w:rsid w:val="00FF15CA"/>
    <w:rsid w:val="00FF195F"/>
    <w:rsid w:val="00FF3C6A"/>
    <w:rsid w:val="010C9E17"/>
    <w:rsid w:val="014048D6"/>
    <w:rsid w:val="0188F7F0"/>
    <w:rsid w:val="019BF470"/>
    <w:rsid w:val="01F22AF5"/>
    <w:rsid w:val="01FBCD42"/>
    <w:rsid w:val="0247A705"/>
    <w:rsid w:val="02FBE12B"/>
    <w:rsid w:val="036EB58D"/>
    <w:rsid w:val="03830F18"/>
    <w:rsid w:val="0389F635"/>
    <w:rsid w:val="043C8185"/>
    <w:rsid w:val="04DDCC9C"/>
    <w:rsid w:val="04F39C8F"/>
    <w:rsid w:val="04F9AAD2"/>
    <w:rsid w:val="04FD0814"/>
    <w:rsid w:val="05691766"/>
    <w:rsid w:val="056A16DC"/>
    <w:rsid w:val="056C01DE"/>
    <w:rsid w:val="056F3BCA"/>
    <w:rsid w:val="057110DB"/>
    <w:rsid w:val="05A05C9C"/>
    <w:rsid w:val="05BDA9F1"/>
    <w:rsid w:val="0633FF18"/>
    <w:rsid w:val="068E6F41"/>
    <w:rsid w:val="06C2F716"/>
    <w:rsid w:val="06EE8A87"/>
    <w:rsid w:val="07136980"/>
    <w:rsid w:val="0733AEC2"/>
    <w:rsid w:val="078254C2"/>
    <w:rsid w:val="0782A782"/>
    <w:rsid w:val="07833F61"/>
    <w:rsid w:val="07B62F04"/>
    <w:rsid w:val="07CF59C4"/>
    <w:rsid w:val="0820D141"/>
    <w:rsid w:val="084600B5"/>
    <w:rsid w:val="08536033"/>
    <w:rsid w:val="08812568"/>
    <w:rsid w:val="08BC955E"/>
    <w:rsid w:val="08D7F630"/>
    <w:rsid w:val="095FCB9D"/>
    <w:rsid w:val="0962C560"/>
    <w:rsid w:val="0973E674"/>
    <w:rsid w:val="0990602A"/>
    <w:rsid w:val="09C26421"/>
    <w:rsid w:val="0BC55C6A"/>
    <w:rsid w:val="0C2B3C3B"/>
    <w:rsid w:val="0C40F933"/>
    <w:rsid w:val="0CF6BA6D"/>
    <w:rsid w:val="0D63D269"/>
    <w:rsid w:val="0DDBC7AD"/>
    <w:rsid w:val="0DFF556D"/>
    <w:rsid w:val="0E3E5A3E"/>
    <w:rsid w:val="0F000A92"/>
    <w:rsid w:val="0F2FCFCA"/>
    <w:rsid w:val="0F3B1FB4"/>
    <w:rsid w:val="0F7782AC"/>
    <w:rsid w:val="0FBDEA3B"/>
    <w:rsid w:val="1087BEF7"/>
    <w:rsid w:val="11113107"/>
    <w:rsid w:val="117F0CD2"/>
    <w:rsid w:val="11C51612"/>
    <w:rsid w:val="11E353F3"/>
    <w:rsid w:val="11F2AD4D"/>
    <w:rsid w:val="120EFF64"/>
    <w:rsid w:val="122C7CB5"/>
    <w:rsid w:val="122EF34D"/>
    <w:rsid w:val="128E76BB"/>
    <w:rsid w:val="12A37866"/>
    <w:rsid w:val="12DFF4F8"/>
    <w:rsid w:val="12F38062"/>
    <w:rsid w:val="134213C3"/>
    <w:rsid w:val="13862802"/>
    <w:rsid w:val="142E2E52"/>
    <w:rsid w:val="14AD49DE"/>
    <w:rsid w:val="15019D37"/>
    <w:rsid w:val="15221647"/>
    <w:rsid w:val="1585B3F4"/>
    <w:rsid w:val="166A97C9"/>
    <w:rsid w:val="1684A12A"/>
    <w:rsid w:val="1695162B"/>
    <w:rsid w:val="16F23130"/>
    <w:rsid w:val="172C3E93"/>
    <w:rsid w:val="175D71BE"/>
    <w:rsid w:val="1762168B"/>
    <w:rsid w:val="17698196"/>
    <w:rsid w:val="17E245CC"/>
    <w:rsid w:val="17F923FA"/>
    <w:rsid w:val="1816EB53"/>
    <w:rsid w:val="1833F4EE"/>
    <w:rsid w:val="188AFAF0"/>
    <w:rsid w:val="18B8623A"/>
    <w:rsid w:val="19AAF45A"/>
    <w:rsid w:val="19E6F5BC"/>
    <w:rsid w:val="19EBDD6E"/>
    <w:rsid w:val="1A67975A"/>
    <w:rsid w:val="1A745A19"/>
    <w:rsid w:val="1A8726FD"/>
    <w:rsid w:val="1B48504D"/>
    <w:rsid w:val="1B584513"/>
    <w:rsid w:val="1BD6BEAE"/>
    <w:rsid w:val="1C1C986A"/>
    <w:rsid w:val="1CDCA92D"/>
    <w:rsid w:val="1D555828"/>
    <w:rsid w:val="1D6532DC"/>
    <w:rsid w:val="1D694784"/>
    <w:rsid w:val="1D7FEC48"/>
    <w:rsid w:val="1D94449F"/>
    <w:rsid w:val="1E2DCB9A"/>
    <w:rsid w:val="1E571D55"/>
    <w:rsid w:val="1E8B2686"/>
    <w:rsid w:val="1EC6EBCF"/>
    <w:rsid w:val="1EE6ECBF"/>
    <w:rsid w:val="1F2AF5A3"/>
    <w:rsid w:val="1FA26B76"/>
    <w:rsid w:val="2008765B"/>
    <w:rsid w:val="20116568"/>
    <w:rsid w:val="20167F53"/>
    <w:rsid w:val="20389D3E"/>
    <w:rsid w:val="20CC2A40"/>
    <w:rsid w:val="20DAEA91"/>
    <w:rsid w:val="21471451"/>
    <w:rsid w:val="215A1615"/>
    <w:rsid w:val="219C996F"/>
    <w:rsid w:val="21AD1F75"/>
    <w:rsid w:val="21AFD8C5"/>
    <w:rsid w:val="21E13894"/>
    <w:rsid w:val="21F70F45"/>
    <w:rsid w:val="224ABE97"/>
    <w:rsid w:val="226007BE"/>
    <w:rsid w:val="22B09D16"/>
    <w:rsid w:val="22E606B4"/>
    <w:rsid w:val="23A9C01A"/>
    <w:rsid w:val="24681F96"/>
    <w:rsid w:val="2471B7D1"/>
    <w:rsid w:val="24875929"/>
    <w:rsid w:val="254C2136"/>
    <w:rsid w:val="2599BEDC"/>
    <w:rsid w:val="25BE8C67"/>
    <w:rsid w:val="25E6F3C9"/>
    <w:rsid w:val="264610FA"/>
    <w:rsid w:val="26540C44"/>
    <w:rsid w:val="269919F9"/>
    <w:rsid w:val="26B1CEC0"/>
    <w:rsid w:val="26C48C1B"/>
    <w:rsid w:val="26D42E5C"/>
    <w:rsid w:val="26DD34EA"/>
    <w:rsid w:val="26DF74ED"/>
    <w:rsid w:val="2710814E"/>
    <w:rsid w:val="278C9455"/>
    <w:rsid w:val="27E0C120"/>
    <w:rsid w:val="27F7BA37"/>
    <w:rsid w:val="2875D0CB"/>
    <w:rsid w:val="28DCA5AD"/>
    <w:rsid w:val="29BE4FD4"/>
    <w:rsid w:val="2A5C1196"/>
    <w:rsid w:val="2A856BD5"/>
    <w:rsid w:val="2AAEE540"/>
    <w:rsid w:val="2AFBC34B"/>
    <w:rsid w:val="2B2BC066"/>
    <w:rsid w:val="2B597357"/>
    <w:rsid w:val="2B5BD95F"/>
    <w:rsid w:val="2B8E7F55"/>
    <w:rsid w:val="2BC0AA6A"/>
    <w:rsid w:val="2C0D4AB3"/>
    <w:rsid w:val="2C22865E"/>
    <w:rsid w:val="2C6CD08D"/>
    <w:rsid w:val="2C9FDD13"/>
    <w:rsid w:val="2CE88CE9"/>
    <w:rsid w:val="2D002FED"/>
    <w:rsid w:val="2D26B615"/>
    <w:rsid w:val="2D73BFD3"/>
    <w:rsid w:val="2D7D89EB"/>
    <w:rsid w:val="2DB0D519"/>
    <w:rsid w:val="2E3250B7"/>
    <w:rsid w:val="2E657F89"/>
    <w:rsid w:val="2EBAA2D8"/>
    <w:rsid w:val="2F4C147D"/>
    <w:rsid w:val="2F68E06D"/>
    <w:rsid w:val="2F7832C6"/>
    <w:rsid w:val="2F92634E"/>
    <w:rsid w:val="2FD1C268"/>
    <w:rsid w:val="2FD5A918"/>
    <w:rsid w:val="2FEE4C55"/>
    <w:rsid w:val="302FD3ED"/>
    <w:rsid w:val="30661F8B"/>
    <w:rsid w:val="3075DA9B"/>
    <w:rsid w:val="30BA333E"/>
    <w:rsid w:val="31017D13"/>
    <w:rsid w:val="31469BB0"/>
    <w:rsid w:val="31607569"/>
    <w:rsid w:val="316D9584"/>
    <w:rsid w:val="31B277AA"/>
    <w:rsid w:val="31D90197"/>
    <w:rsid w:val="32093650"/>
    <w:rsid w:val="32395E75"/>
    <w:rsid w:val="324A586E"/>
    <w:rsid w:val="32632949"/>
    <w:rsid w:val="3338849E"/>
    <w:rsid w:val="334D784F"/>
    <w:rsid w:val="33966CA0"/>
    <w:rsid w:val="33BC46E5"/>
    <w:rsid w:val="3402C7DD"/>
    <w:rsid w:val="3410E83E"/>
    <w:rsid w:val="349F0D60"/>
    <w:rsid w:val="34A62D06"/>
    <w:rsid w:val="3518FE4F"/>
    <w:rsid w:val="35AC8C15"/>
    <w:rsid w:val="35D1C0A4"/>
    <w:rsid w:val="36235ECF"/>
    <w:rsid w:val="3626EBB3"/>
    <w:rsid w:val="3629B674"/>
    <w:rsid w:val="367D7B83"/>
    <w:rsid w:val="367E99E8"/>
    <w:rsid w:val="36B9BBCC"/>
    <w:rsid w:val="3748EB7B"/>
    <w:rsid w:val="376A5570"/>
    <w:rsid w:val="3810060B"/>
    <w:rsid w:val="3812F98D"/>
    <w:rsid w:val="38EEA5A4"/>
    <w:rsid w:val="39460BEC"/>
    <w:rsid w:val="39511ADC"/>
    <w:rsid w:val="3970884A"/>
    <w:rsid w:val="3982878B"/>
    <w:rsid w:val="39ECAE5D"/>
    <w:rsid w:val="3AABCC14"/>
    <w:rsid w:val="3ACFB8AC"/>
    <w:rsid w:val="3ADCEB56"/>
    <w:rsid w:val="3AE1B516"/>
    <w:rsid w:val="3B944772"/>
    <w:rsid w:val="3B96B7F7"/>
    <w:rsid w:val="3BA57D5C"/>
    <w:rsid w:val="3BFF98D2"/>
    <w:rsid w:val="3C643787"/>
    <w:rsid w:val="3C664987"/>
    <w:rsid w:val="3CAFB54A"/>
    <w:rsid w:val="3D0DC51B"/>
    <w:rsid w:val="3D0EB70F"/>
    <w:rsid w:val="3D38B692"/>
    <w:rsid w:val="3D6C8645"/>
    <w:rsid w:val="3DB2DC89"/>
    <w:rsid w:val="3DB3D533"/>
    <w:rsid w:val="3DEBA7A2"/>
    <w:rsid w:val="3DECC39F"/>
    <w:rsid w:val="3E2732D3"/>
    <w:rsid w:val="3E911E9C"/>
    <w:rsid w:val="3EBD009C"/>
    <w:rsid w:val="3F43D6D8"/>
    <w:rsid w:val="3F482943"/>
    <w:rsid w:val="3F71CAEE"/>
    <w:rsid w:val="3FC7D58F"/>
    <w:rsid w:val="402D4E0B"/>
    <w:rsid w:val="403732BB"/>
    <w:rsid w:val="4071BAD3"/>
    <w:rsid w:val="407F0D64"/>
    <w:rsid w:val="41A732F8"/>
    <w:rsid w:val="42BA5926"/>
    <w:rsid w:val="42C2BE9F"/>
    <w:rsid w:val="433A160A"/>
    <w:rsid w:val="4341B96E"/>
    <w:rsid w:val="43DCEA28"/>
    <w:rsid w:val="44148AB3"/>
    <w:rsid w:val="441617B6"/>
    <w:rsid w:val="44342583"/>
    <w:rsid w:val="44531CB2"/>
    <w:rsid w:val="45726378"/>
    <w:rsid w:val="45B23608"/>
    <w:rsid w:val="465279E4"/>
    <w:rsid w:val="46AF7B51"/>
    <w:rsid w:val="46D31BA8"/>
    <w:rsid w:val="470EE85E"/>
    <w:rsid w:val="479E45D5"/>
    <w:rsid w:val="47D2DD06"/>
    <w:rsid w:val="47E8C4E1"/>
    <w:rsid w:val="47E9DC9C"/>
    <w:rsid w:val="48A9A2A1"/>
    <w:rsid w:val="48B02A5D"/>
    <w:rsid w:val="48DB8282"/>
    <w:rsid w:val="48E213A1"/>
    <w:rsid w:val="493AC3D9"/>
    <w:rsid w:val="49B9F864"/>
    <w:rsid w:val="49CA6602"/>
    <w:rsid w:val="49CE3500"/>
    <w:rsid w:val="4AE09119"/>
    <w:rsid w:val="4AE803EE"/>
    <w:rsid w:val="4B22B51B"/>
    <w:rsid w:val="4B60DD07"/>
    <w:rsid w:val="4BFDF3CD"/>
    <w:rsid w:val="4C392118"/>
    <w:rsid w:val="4C510CAC"/>
    <w:rsid w:val="4C656A97"/>
    <w:rsid w:val="4CD97363"/>
    <w:rsid w:val="4DEFAF24"/>
    <w:rsid w:val="4F1A4812"/>
    <w:rsid w:val="4F3A611E"/>
    <w:rsid w:val="5013B4F2"/>
    <w:rsid w:val="5051EBD0"/>
    <w:rsid w:val="50805255"/>
    <w:rsid w:val="50FED31B"/>
    <w:rsid w:val="512A1B93"/>
    <w:rsid w:val="515EA7A3"/>
    <w:rsid w:val="51D4A0AB"/>
    <w:rsid w:val="51E0E630"/>
    <w:rsid w:val="52F94EAD"/>
    <w:rsid w:val="533A999F"/>
    <w:rsid w:val="534E60A0"/>
    <w:rsid w:val="53D33623"/>
    <w:rsid w:val="53D75C54"/>
    <w:rsid w:val="548C552D"/>
    <w:rsid w:val="5498B676"/>
    <w:rsid w:val="54A89087"/>
    <w:rsid w:val="54CC0797"/>
    <w:rsid w:val="5503D4C3"/>
    <w:rsid w:val="551BCC82"/>
    <w:rsid w:val="551E3B78"/>
    <w:rsid w:val="5535F609"/>
    <w:rsid w:val="5627CF3D"/>
    <w:rsid w:val="563CE555"/>
    <w:rsid w:val="56BAC315"/>
    <w:rsid w:val="56DCFC7C"/>
    <w:rsid w:val="56E0FAC6"/>
    <w:rsid w:val="5748A5A7"/>
    <w:rsid w:val="576383DE"/>
    <w:rsid w:val="57E5D36A"/>
    <w:rsid w:val="58472B79"/>
    <w:rsid w:val="5882E19D"/>
    <w:rsid w:val="58A1A047"/>
    <w:rsid w:val="58C3BD7B"/>
    <w:rsid w:val="58D30BD5"/>
    <w:rsid w:val="593A63AB"/>
    <w:rsid w:val="59EC833C"/>
    <w:rsid w:val="59F80B4A"/>
    <w:rsid w:val="5B311BF8"/>
    <w:rsid w:val="5B58F453"/>
    <w:rsid w:val="5BAF7D2F"/>
    <w:rsid w:val="5BEE59B7"/>
    <w:rsid w:val="5CA7B4D3"/>
    <w:rsid w:val="5CC1B116"/>
    <w:rsid w:val="5CC41DEB"/>
    <w:rsid w:val="5D224B43"/>
    <w:rsid w:val="5DD65974"/>
    <w:rsid w:val="5EA27D65"/>
    <w:rsid w:val="5EDB7D86"/>
    <w:rsid w:val="5EFA2E8F"/>
    <w:rsid w:val="5F5A9FAC"/>
    <w:rsid w:val="5FABCC35"/>
    <w:rsid w:val="6011F223"/>
    <w:rsid w:val="6055A88D"/>
    <w:rsid w:val="60ACDBF5"/>
    <w:rsid w:val="60B7F0A9"/>
    <w:rsid w:val="60EA4875"/>
    <w:rsid w:val="6107B5AB"/>
    <w:rsid w:val="6189F43A"/>
    <w:rsid w:val="6198B075"/>
    <w:rsid w:val="628C427F"/>
    <w:rsid w:val="629F6A91"/>
    <w:rsid w:val="630DC0E9"/>
    <w:rsid w:val="63C4DF75"/>
    <w:rsid w:val="63EA5BB7"/>
    <w:rsid w:val="64087E8B"/>
    <w:rsid w:val="6468D95C"/>
    <w:rsid w:val="6480DCBB"/>
    <w:rsid w:val="64CE1E28"/>
    <w:rsid w:val="6531902D"/>
    <w:rsid w:val="655F93EA"/>
    <w:rsid w:val="662F1064"/>
    <w:rsid w:val="66318244"/>
    <w:rsid w:val="671019E4"/>
    <w:rsid w:val="68918003"/>
    <w:rsid w:val="6907CE79"/>
    <w:rsid w:val="692A0B34"/>
    <w:rsid w:val="6A07E2D1"/>
    <w:rsid w:val="6A1A3B9A"/>
    <w:rsid w:val="6A760E56"/>
    <w:rsid w:val="6AA739BD"/>
    <w:rsid w:val="6AF2EC31"/>
    <w:rsid w:val="6B05AD50"/>
    <w:rsid w:val="6B1848C0"/>
    <w:rsid w:val="6B1D3372"/>
    <w:rsid w:val="6BAA4FAC"/>
    <w:rsid w:val="6BB8DAD3"/>
    <w:rsid w:val="6BBEC406"/>
    <w:rsid w:val="6C17D304"/>
    <w:rsid w:val="6CFE5306"/>
    <w:rsid w:val="6D86A724"/>
    <w:rsid w:val="6E696059"/>
    <w:rsid w:val="6E9D4C52"/>
    <w:rsid w:val="6F6702C1"/>
    <w:rsid w:val="6FB0018C"/>
    <w:rsid w:val="6FB42D8C"/>
    <w:rsid w:val="70715F1F"/>
    <w:rsid w:val="70EA8E3D"/>
    <w:rsid w:val="71456923"/>
    <w:rsid w:val="7170BC38"/>
    <w:rsid w:val="719B9DB7"/>
    <w:rsid w:val="71B89FD2"/>
    <w:rsid w:val="71B90B48"/>
    <w:rsid w:val="71EA62D4"/>
    <w:rsid w:val="725B0FDB"/>
    <w:rsid w:val="7298EAB7"/>
    <w:rsid w:val="729D0A88"/>
    <w:rsid w:val="72A4A5D5"/>
    <w:rsid w:val="738C4B85"/>
    <w:rsid w:val="73B0AA91"/>
    <w:rsid w:val="73C0CB4A"/>
    <w:rsid w:val="73EDC71A"/>
    <w:rsid w:val="7410F388"/>
    <w:rsid w:val="749BBDDC"/>
    <w:rsid w:val="74C9A41A"/>
    <w:rsid w:val="759BC49C"/>
    <w:rsid w:val="763B4E35"/>
    <w:rsid w:val="76820E70"/>
    <w:rsid w:val="76A3856F"/>
    <w:rsid w:val="76BA67EB"/>
    <w:rsid w:val="77056A4C"/>
    <w:rsid w:val="771A3961"/>
    <w:rsid w:val="774C43D4"/>
    <w:rsid w:val="77E18819"/>
    <w:rsid w:val="78649254"/>
    <w:rsid w:val="787A2A31"/>
    <w:rsid w:val="78810D67"/>
    <w:rsid w:val="788BB1DE"/>
    <w:rsid w:val="793EF8F4"/>
    <w:rsid w:val="79DACAAA"/>
    <w:rsid w:val="79EC1382"/>
    <w:rsid w:val="7A898269"/>
    <w:rsid w:val="7A98A618"/>
    <w:rsid w:val="7AFE80A0"/>
    <w:rsid w:val="7B7A546B"/>
    <w:rsid w:val="7C316F9F"/>
    <w:rsid w:val="7C78B7C5"/>
    <w:rsid w:val="7CE242C8"/>
    <w:rsid w:val="7CFFBCA3"/>
    <w:rsid w:val="7D25EBE2"/>
    <w:rsid w:val="7D9D2CA9"/>
    <w:rsid w:val="7E05112C"/>
    <w:rsid w:val="7EA34D1D"/>
    <w:rsid w:val="7EAAF8EB"/>
    <w:rsid w:val="7F11FF65"/>
    <w:rsid w:val="7F8AE8C6"/>
    <w:rsid w:val="7FEA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63B3D"/>
  <w15:chartTrackingRefBased/>
  <w15:docId w15:val="{A3A7F440-FB9A-4DFE-AB54-94AFF3FA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34B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34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32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6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9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973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efaultParagraphFont"/>
    <w:rsid w:val="00E45B8E"/>
  </w:style>
  <w:style w:type="character" w:customStyle="1" w:styleId="cit-name-surname">
    <w:name w:val="cit-name-surname"/>
    <w:basedOn w:val="DefaultParagraphFont"/>
    <w:rsid w:val="00E45B8E"/>
  </w:style>
  <w:style w:type="character" w:customStyle="1" w:styleId="cit-name-given-names">
    <w:name w:val="cit-name-given-names"/>
    <w:basedOn w:val="DefaultParagraphFont"/>
    <w:rsid w:val="00E45B8E"/>
  </w:style>
  <w:style w:type="character" w:styleId="HTMLCite">
    <w:name w:val="HTML Cite"/>
    <w:basedOn w:val="DefaultParagraphFont"/>
    <w:uiPriority w:val="99"/>
    <w:semiHidden/>
    <w:unhideWhenUsed/>
    <w:rsid w:val="00E45B8E"/>
    <w:rPr>
      <w:i/>
      <w:iCs/>
    </w:rPr>
  </w:style>
  <w:style w:type="character" w:customStyle="1" w:styleId="cit-article-title">
    <w:name w:val="cit-article-title"/>
    <w:basedOn w:val="DefaultParagraphFont"/>
    <w:rsid w:val="00E45B8E"/>
  </w:style>
  <w:style w:type="character" w:customStyle="1" w:styleId="cit-pub-date">
    <w:name w:val="cit-pub-date"/>
    <w:basedOn w:val="DefaultParagraphFont"/>
    <w:rsid w:val="00E45B8E"/>
  </w:style>
  <w:style w:type="character" w:customStyle="1" w:styleId="cit-vol">
    <w:name w:val="cit-vol"/>
    <w:basedOn w:val="DefaultParagraphFont"/>
    <w:rsid w:val="00E45B8E"/>
  </w:style>
  <w:style w:type="character" w:styleId="Emphasis">
    <w:name w:val="Emphasis"/>
    <w:basedOn w:val="DefaultParagraphFont"/>
    <w:uiPriority w:val="20"/>
    <w:qFormat/>
    <w:rsid w:val="00E45B8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374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4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74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749B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A25CC"/>
    <w:rPr>
      <w:color w:val="954F72" w:themeColor="followedHyperlink"/>
      <w:u w:val="single"/>
    </w:rPr>
  </w:style>
  <w:style w:type="paragraph" w:customStyle="1" w:styleId="p">
    <w:name w:val="p"/>
    <w:basedOn w:val="Normal"/>
    <w:rsid w:val="00AE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F489D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53D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4F3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371E8"/>
  </w:style>
  <w:style w:type="paragraph" w:styleId="Header">
    <w:name w:val="header"/>
    <w:basedOn w:val="Normal"/>
    <w:link w:val="HeaderChar"/>
    <w:uiPriority w:val="99"/>
    <w:unhideWhenUsed/>
    <w:rsid w:val="00A83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E64"/>
  </w:style>
  <w:style w:type="paragraph" w:styleId="Footer">
    <w:name w:val="footer"/>
    <w:basedOn w:val="Normal"/>
    <w:link w:val="FooterChar"/>
    <w:uiPriority w:val="99"/>
    <w:unhideWhenUsed/>
    <w:rsid w:val="00A83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2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8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4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15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165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62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53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5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0231AC23E37947B76220C1212B7064" ma:contentTypeVersion="9" ma:contentTypeDescription="Create a new document." ma:contentTypeScope="" ma:versionID="0118eea913f8ae78fa92385a2326e374">
  <xsd:schema xmlns:xsd="http://www.w3.org/2001/XMLSchema" xmlns:xs="http://www.w3.org/2001/XMLSchema" xmlns:p="http://schemas.microsoft.com/office/2006/metadata/properties" xmlns:ns3="9fa2da94-75e3-4d50-b0fc-c5708a1f0069" xmlns:ns4="48be85bc-6ed9-4943-b3b7-25789814714a" targetNamespace="http://schemas.microsoft.com/office/2006/metadata/properties" ma:root="true" ma:fieldsID="1717a75b26c0c56916e4ad308100146f" ns3:_="" ns4:_="">
    <xsd:import namespace="9fa2da94-75e3-4d50-b0fc-c5708a1f0069"/>
    <xsd:import namespace="48be85bc-6ed9-4943-b3b7-2578981471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2da94-75e3-4d50-b0fc-c5708a1f00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be85bc-6ed9-4943-b3b7-25789814714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C9B5F-E9DA-4D2E-A8E5-9FF444189D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a2da94-75e3-4d50-b0fc-c5708a1f0069"/>
    <ds:schemaRef ds:uri="48be85bc-6ed9-4943-b3b7-257898147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CF97D1-269E-4999-AF2D-C396384327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01CD52-460E-45EF-BFA7-8A069B8C61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B625C1-2BDE-4FE8-B39A-2AAF489E0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Links>
    <vt:vector size="78" baseType="variant">
      <vt:variant>
        <vt:i4>720921</vt:i4>
      </vt:variant>
      <vt:variant>
        <vt:i4>237</vt:i4>
      </vt:variant>
      <vt:variant>
        <vt:i4>0</vt:i4>
      </vt:variant>
      <vt:variant>
        <vt:i4>5</vt:i4>
      </vt:variant>
      <vt:variant>
        <vt:lpwstr>https://tfl.gov.uk/info-for/media/press-releases/2018/november/mayor-confirms-ban-on-junk-food-advertising-on-transport-netwo</vt:lpwstr>
      </vt:variant>
      <vt:variant>
        <vt:lpwstr/>
      </vt:variant>
      <vt:variant>
        <vt:i4>5898269</vt:i4>
      </vt:variant>
      <vt:variant>
        <vt:i4>234</vt:i4>
      </vt:variant>
      <vt:variant>
        <vt:i4>0</vt:i4>
      </vt:variant>
      <vt:variant>
        <vt:i4>5</vt:i4>
      </vt:variant>
      <vt:variant>
        <vt:lpwstr>http://www.gov.scot/Topics/Statistics/SIMD/BackgroundMethodology</vt:lpwstr>
      </vt:variant>
      <vt:variant>
        <vt:lpwstr/>
      </vt:variant>
      <vt:variant>
        <vt:i4>6160400</vt:i4>
      </vt:variant>
      <vt:variant>
        <vt:i4>231</vt:i4>
      </vt:variant>
      <vt:variant>
        <vt:i4>0</vt:i4>
      </vt:variant>
      <vt:variant>
        <vt:i4>5</vt:i4>
      </vt:variant>
      <vt:variant>
        <vt:lpwstr>https://consult.gov.scot/health-and-social-care/ending-the-sale-of-energy-drinks/</vt:lpwstr>
      </vt:variant>
      <vt:variant>
        <vt:lpwstr/>
      </vt:variant>
      <vt:variant>
        <vt:i4>131080</vt:i4>
      </vt:variant>
      <vt:variant>
        <vt:i4>228</vt:i4>
      </vt:variant>
      <vt:variant>
        <vt:i4>0</vt:i4>
      </vt:variant>
      <vt:variant>
        <vt:i4>5</vt:i4>
      </vt:variant>
      <vt:variant>
        <vt:lpwstr>http://www.gov.scot/Publications/2005/02/20697/52626</vt:lpwstr>
      </vt:variant>
      <vt:variant>
        <vt:lpwstr/>
      </vt:variant>
      <vt:variant>
        <vt:i4>3670065</vt:i4>
      </vt:variant>
      <vt:variant>
        <vt:i4>225</vt:i4>
      </vt:variant>
      <vt:variant>
        <vt:i4>0</vt:i4>
      </vt:variant>
      <vt:variant>
        <vt:i4>5</vt:i4>
      </vt:variant>
      <vt:variant>
        <vt:lpwstr>https://www.ordnancesurvey.co.uk/documents/product-support/support/points-of-interest-classification-scheme.pdf</vt:lpwstr>
      </vt:variant>
      <vt:variant>
        <vt:lpwstr/>
      </vt:variant>
      <vt:variant>
        <vt:i4>7733358</vt:i4>
      </vt:variant>
      <vt:variant>
        <vt:i4>222</vt:i4>
      </vt:variant>
      <vt:variant>
        <vt:i4>0</vt:i4>
      </vt:variant>
      <vt:variant>
        <vt:i4>5</vt:i4>
      </vt:variant>
      <vt:variant>
        <vt:lpwstr>https://www.nrscotland.gov.uk/statistics-and-data/statistics/statistics-by-theme/population/population-estimates/mid-year-population-estimates/mid-2015-and-corrected-mid-2012-to-mid-2014/mid-2012-mid-2013-and-mid-2014-corrected-tables</vt:lpwstr>
      </vt:variant>
      <vt:variant>
        <vt:lpwstr/>
      </vt:variant>
      <vt:variant>
        <vt:i4>7077950</vt:i4>
      </vt:variant>
      <vt:variant>
        <vt:i4>219</vt:i4>
      </vt:variant>
      <vt:variant>
        <vt:i4>0</vt:i4>
      </vt:variant>
      <vt:variant>
        <vt:i4>5</vt:i4>
      </vt:variant>
      <vt:variant>
        <vt:lpwstr>https://www.london.gov.uk/sites/default/files/mgla150519-2647_-_foi_response_redacted.pdf</vt:lpwstr>
      </vt:variant>
      <vt:variant>
        <vt:lpwstr/>
      </vt:variant>
      <vt:variant>
        <vt:i4>5963844</vt:i4>
      </vt:variant>
      <vt:variant>
        <vt:i4>216</vt:i4>
      </vt:variant>
      <vt:variant>
        <vt:i4>0</vt:i4>
      </vt:variant>
      <vt:variant>
        <vt:i4>5</vt:i4>
      </vt:variant>
      <vt:variant>
        <vt:lpwstr>https://www.google.com/covid19/mobility/</vt:lpwstr>
      </vt:variant>
      <vt:variant>
        <vt:lpwstr/>
      </vt:variant>
      <vt:variant>
        <vt:i4>3604526</vt:i4>
      </vt:variant>
      <vt:variant>
        <vt:i4>213</vt:i4>
      </vt:variant>
      <vt:variant>
        <vt:i4>0</vt:i4>
      </vt:variant>
      <vt:variant>
        <vt:i4>5</vt:i4>
      </vt:variant>
      <vt:variant>
        <vt:lpwstr>https://www1.nyc.gov/office-of-the-mayor/news/227-19/de-blasio-administration-alcohol-advertising-ban-city-property</vt:lpwstr>
      </vt:variant>
      <vt:variant>
        <vt:lpwstr/>
      </vt:variant>
      <vt:variant>
        <vt:i4>4259867</vt:i4>
      </vt:variant>
      <vt:variant>
        <vt:i4>210</vt:i4>
      </vt:variant>
      <vt:variant>
        <vt:i4>0</vt:i4>
      </vt:variant>
      <vt:variant>
        <vt:i4>5</vt:i4>
      </vt:variant>
      <vt:variant>
        <vt:lpwstr>https://alcoholireland.ie/what-is-the-public-health-alcohol-bill/</vt:lpwstr>
      </vt:variant>
      <vt:variant>
        <vt:lpwstr/>
      </vt:variant>
      <vt:variant>
        <vt:i4>2097266</vt:i4>
      </vt:variant>
      <vt:variant>
        <vt:i4>207</vt:i4>
      </vt:variant>
      <vt:variant>
        <vt:i4>0</vt:i4>
      </vt:variant>
      <vt:variant>
        <vt:i4>5</vt:i4>
      </vt:variant>
      <vt:variant>
        <vt:lpwstr>https://www.asa.org.uk/advice-online/food-hfss-media-placement.html</vt:lpwstr>
      </vt:variant>
      <vt:variant>
        <vt:lpwstr/>
      </vt:variant>
      <vt:variant>
        <vt:i4>983115</vt:i4>
      </vt:variant>
      <vt:variant>
        <vt:i4>204</vt:i4>
      </vt:variant>
      <vt:variant>
        <vt:i4>0</vt:i4>
      </vt:variant>
      <vt:variant>
        <vt:i4>5</vt:i4>
      </vt:variant>
      <vt:variant>
        <vt:lpwstr>https://www.asa.org.uk/type/non_broadcast/code_section/15.html</vt:lpwstr>
      </vt:variant>
      <vt:variant>
        <vt:lpwstr/>
      </vt:variant>
      <vt:variant>
        <vt:i4>6029417</vt:i4>
      </vt:variant>
      <vt:variant>
        <vt:i4>0</vt:i4>
      </vt:variant>
      <vt:variant>
        <vt:i4>0</vt:i4>
      </vt:variant>
      <vt:variant>
        <vt:i4>5</vt:i4>
      </vt:variant>
      <vt:variant>
        <vt:lpwstr>mailto:jonathan.olsen@glasgow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Murugesh  N</cp:lastModifiedBy>
  <cp:revision>3</cp:revision>
  <dcterms:created xsi:type="dcterms:W3CDTF">2021-02-09T14:14:00Z</dcterms:created>
  <dcterms:modified xsi:type="dcterms:W3CDTF">2021-02-17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0231AC23E37947B76220C1212B7064</vt:lpwstr>
  </property>
</Properties>
</file>